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51BC8" w14:textId="77777777" w:rsidR="00D976A0" w:rsidRPr="00100F15" w:rsidRDefault="00D976A0" w:rsidP="00D976A0">
      <w:pPr>
        <w:rPr>
          <w:sz w:val="22"/>
          <w:szCs w:val="22"/>
        </w:rPr>
      </w:pPr>
    </w:p>
    <w:p w14:paraId="36B7A29F" w14:textId="1B02D1F0" w:rsidR="00D976A0" w:rsidRPr="001961D3" w:rsidRDefault="00D976A0" w:rsidP="00D976A0">
      <w:pPr>
        <w:jc w:val="center"/>
        <w:outlineLvl w:val="0"/>
        <w:rPr>
          <w:color w:val="870052"/>
          <w:sz w:val="36"/>
          <w:szCs w:val="22"/>
          <w:lang w:val="en-US"/>
        </w:rPr>
      </w:pPr>
      <w:r w:rsidRPr="0014599D">
        <w:rPr>
          <w:color w:val="870052"/>
          <w:sz w:val="28"/>
          <w:szCs w:val="28"/>
          <w:lang w:val="en-US"/>
        </w:rPr>
        <w:t xml:space="preserve">Appendix </w:t>
      </w:r>
      <w:r w:rsidR="007C3E3C">
        <w:rPr>
          <w:color w:val="870052"/>
          <w:sz w:val="28"/>
          <w:szCs w:val="28"/>
          <w:lang w:val="en-US"/>
        </w:rPr>
        <w:t>2</w:t>
      </w:r>
      <w:r w:rsidRPr="0014599D">
        <w:rPr>
          <w:color w:val="870052"/>
          <w:sz w:val="28"/>
          <w:szCs w:val="28"/>
          <w:lang w:val="en-US"/>
        </w:rPr>
        <w:t>:</w:t>
      </w:r>
      <w:r>
        <w:rPr>
          <w:color w:val="870052"/>
          <w:sz w:val="36"/>
          <w:szCs w:val="22"/>
          <w:lang w:val="en-US"/>
        </w:rPr>
        <w:t xml:space="preserve"> </w:t>
      </w:r>
      <w:r w:rsidRPr="001961D3">
        <w:rPr>
          <w:color w:val="870052"/>
          <w:sz w:val="36"/>
          <w:szCs w:val="22"/>
          <w:lang w:val="en-US"/>
        </w:rPr>
        <w:t>Documentation of search strategies</w:t>
      </w:r>
    </w:p>
    <w:p w14:paraId="3DE674DE" w14:textId="77777777" w:rsidR="00D976A0" w:rsidRPr="001961D3" w:rsidRDefault="00D976A0" w:rsidP="00D976A0">
      <w:pPr>
        <w:jc w:val="center"/>
        <w:rPr>
          <w:color w:val="870052"/>
          <w:sz w:val="36"/>
          <w:szCs w:val="22"/>
          <w:lang w:val="en-US"/>
        </w:rPr>
      </w:pPr>
      <w:r w:rsidRPr="001961D3">
        <w:rPr>
          <w:color w:val="870052"/>
          <w:sz w:val="36"/>
          <w:szCs w:val="22"/>
          <w:lang w:val="en-US"/>
        </w:rPr>
        <w:t>University Library search consultation group</w:t>
      </w:r>
    </w:p>
    <w:p w14:paraId="4D1E50F3" w14:textId="77777777" w:rsidR="00D976A0" w:rsidRPr="00100F15" w:rsidRDefault="00355B10" w:rsidP="00D976A0">
      <w:pPr>
        <w:rPr>
          <w:color w:val="870052"/>
          <w:sz w:val="28"/>
          <w:szCs w:val="22"/>
        </w:rPr>
      </w:pPr>
      <w:r>
        <w:rPr>
          <w:color w:val="870052"/>
          <w:sz w:val="28"/>
          <w:szCs w:val="22"/>
        </w:rPr>
        <w:pict w14:anchorId="133EA89A">
          <v:rect id="_x0000_i1025" style="width:0;height:1.5pt" o:hralign="center" o:hrstd="t" o:hr="t" fillcolor="#aaa" stroked="f"/>
        </w:pict>
      </w:r>
    </w:p>
    <w:p w14:paraId="1F144E20" w14:textId="77777777" w:rsidR="00D976A0" w:rsidRPr="00100F15" w:rsidRDefault="00D976A0" w:rsidP="00D976A0">
      <w:pPr>
        <w:rPr>
          <w:color w:val="870052"/>
          <w:sz w:val="28"/>
          <w:szCs w:val="22"/>
        </w:rPr>
      </w:pPr>
    </w:p>
    <w:p w14:paraId="6905DEEA" w14:textId="77777777" w:rsidR="00D976A0" w:rsidRPr="00536EA8" w:rsidRDefault="00D976A0" w:rsidP="00D976A0">
      <w:pPr>
        <w:spacing w:after="200" w:line="276" w:lineRule="auto"/>
        <w:outlineLvl w:val="0"/>
      </w:pPr>
      <w:r w:rsidRPr="00536EA8">
        <w:t>Date: Mars 2020</w:t>
      </w:r>
    </w:p>
    <w:p w14:paraId="2145A72D" w14:textId="77777777" w:rsidR="00D976A0" w:rsidRPr="00536EA8" w:rsidRDefault="00D976A0" w:rsidP="00D976A0">
      <w:pPr>
        <w:spacing w:after="200" w:line="276" w:lineRule="auto"/>
      </w:pPr>
      <w:r w:rsidRPr="00536EA8">
        <w:t>Topic/research question: Studenters lärande i klinisk praktik</w:t>
      </w:r>
    </w:p>
    <w:p w14:paraId="082B3FF8" w14:textId="77777777" w:rsidR="00D976A0" w:rsidRPr="001961D3" w:rsidRDefault="00D976A0" w:rsidP="00D976A0">
      <w:pPr>
        <w:spacing w:after="200" w:line="276" w:lineRule="auto"/>
        <w:rPr>
          <w:lang w:val="en-US"/>
        </w:rPr>
      </w:pPr>
      <w:r w:rsidRPr="001961D3">
        <w:rPr>
          <w:lang w:val="en-US"/>
        </w:rPr>
        <w:t>Name of researcher(s):</w:t>
      </w:r>
      <w:r>
        <w:rPr>
          <w:lang w:val="en-US"/>
        </w:rPr>
        <w:t xml:space="preserve"> </w:t>
      </w:r>
    </w:p>
    <w:p w14:paraId="7E41BFAB" w14:textId="77777777" w:rsidR="00D976A0" w:rsidRPr="001961D3" w:rsidRDefault="00D976A0" w:rsidP="00D976A0">
      <w:pPr>
        <w:spacing w:after="200" w:line="276" w:lineRule="auto"/>
        <w:rPr>
          <w:lang w:val="en-US"/>
        </w:rPr>
      </w:pPr>
      <w:r w:rsidRPr="001961D3">
        <w:rPr>
          <w:lang w:val="en-US"/>
        </w:rPr>
        <w:t>Librarian(s):</w:t>
      </w:r>
      <w:r>
        <w:rPr>
          <w:lang w:val="en-US"/>
        </w:rPr>
        <w:t xml:space="preserve"> </w:t>
      </w:r>
    </w:p>
    <w:p w14:paraId="3B62F443" w14:textId="77777777" w:rsidR="00D976A0" w:rsidRPr="00100F15" w:rsidRDefault="00355B10" w:rsidP="00D976A0">
      <w:pPr>
        <w:spacing w:after="200" w:line="276" w:lineRule="auto"/>
      </w:pPr>
      <w:r>
        <w:pict w14:anchorId="65D6D411">
          <v:rect id="_x0000_i1026" style="width:0;height:1.5pt" o:hrstd="t" o:hr="t" fillcolor="#aaa" stroked="f"/>
        </w:pict>
      </w:r>
    </w:p>
    <w:p w14:paraId="5E4192F8" w14:textId="77777777" w:rsidR="00D976A0" w:rsidRPr="00100F15" w:rsidRDefault="00D976A0" w:rsidP="00D976A0">
      <w:pPr>
        <w:spacing w:after="200" w:line="276" w:lineRule="auto"/>
      </w:pPr>
      <w:r w:rsidRPr="00100F15">
        <w:t xml:space="preserve">Databases: </w:t>
      </w:r>
    </w:p>
    <w:p w14:paraId="14B00BC3" w14:textId="77777777" w:rsidR="00D976A0" w:rsidRPr="00100F15" w:rsidRDefault="00D976A0" w:rsidP="00D976A0">
      <w:pPr>
        <w:pStyle w:val="ListParagraph"/>
        <w:numPr>
          <w:ilvl w:val="0"/>
          <w:numId w:val="1"/>
        </w:numPr>
        <w:spacing w:after="200" w:line="276" w:lineRule="auto"/>
      </w:pPr>
      <w:r>
        <w:t>Medline(OVID)</w:t>
      </w:r>
    </w:p>
    <w:p w14:paraId="40BFFF3F" w14:textId="77777777" w:rsidR="00D976A0" w:rsidRPr="00100F15" w:rsidRDefault="00D976A0" w:rsidP="00D976A0">
      <w:pPr>
        <w:pStyle w:val="ListParagraph"/>
        <w:numPr>
          <w:ilvl w:val="0"/>
          <w:numId w:val="1"/>
        </w:numPr>
        <w:spacing w:after="200" w:line="276" w:lineRule="auto"/>
      </w:pPr>
      <w:r>
        <w:t>SveMed+</w:t>
      </w:r>
      <w:r w:rsidRPr="00100F15">
        <w:t xml:space="preserve"> </w:t>
      </w:r>
    </w:p>
    <w:p w14:paraId="20AFF1B3" w14:textId="77777777" w:rsidR="00D976A0" w:rsidRPr="00100F15" w:rsidRDefault="00D976A0" w:rsidP="00D976A0">
      <w:pPr>
        <w:pStyle w:val="ListParagraph"/>
        <w:numPr>
          <w:ilvl w:val="0"/>
          <w:numId w:val="1"/>
        </w:numPr>
        <w:spacing w:after="200" w:line="276" w:lineRule="auto"/>
      </w:pPr>
      <w:r>
        <w:t>Cinahl</w:t>
      </w:r>
    </w:p>
    <w:p w14:paraId="18D82364" w14:textId="77777777" w:rsidR="00D976A0" w:rsidRDefault="00355B10" w:rsidP="00D976A0">
      <w:pPr>
        <w:spacing w:after="200" w:line="276" w:lineRule="auto"/>
      </w:pPr>
      <w:r>
        <w:pict w14:anchorId="7D926BE2">
          <v:rect id="_x0000_i1027" style="width:0;height:1.5pt" o:hrstd="t" o:hr="t" fillcolor="#aaa" stroked="f"/>
        </w:pict>
      </w:r>
    </w:p>
    <w:p w14:paraId="36D2721E" w14:textId="77777777" w:rsidR="00D976A0" w:rsidRDefault="00D976A0" w:rsidP="00D976A0">
      <w:pPr>
        <w:spacing w:after="200" w:line="276" w:lineRule="auto"/>
      </w:pPr>
      <w:r>
        <w:t>Total number of hits:</w:t>
      </w:r>
    </w:p>
    <w:p w14:paraId="4270CAFB" w14:textId="77777777" w:rsidR="00D976A0" w:rsidRDefault="00D976A0" w:rsidP="00D976A0">
      <w:pPr>
        <w:pStyle w:val="ListParagraph"/>
        <w:numPr>
          <w:ilvl w:val="0"/>
          <w:numId w:val="2"/>
        </w:numPr>
        <w:spacing w:after="200" w:line="276" w:lineRule="auto"/>
      </w:pPr>
      <w:r>
        <w:t>Before deduplication: 5,920</w:t>
      </w:r>
    </w:p>
    <w:p w14:paraId="7C27D01A" w14:textId="77777777" w:rsidR="00D976A0" w:rsidRPr="00100F15" w:rsidRDefault="00D976A0" w:rsidP="00D976A0">
      <w:pPr>
        <w:pStyle w:val="ListParagraph"/>
        <w:numPr>
          <w:ilvl w:val="0"/>
          <w:numId w:val="2"/>
        </w:numPr>
        <w:spacing w:after="200" w:line="276" w:lineRule="auto"/>
      </w:pPr>
      <w:r>
        <w:t>After deduplication: 3,126</w:t>
      </w:r>
      <w:r w:rsidR="00355B10">
        <w:pict w14:anchorId="7541C9E4">
          <v:rect id="_x0000_i1028" style="width:0;height:1.5pt" o:hrstd="t" o:hr="t" fillcolor="#aaa" stroked="f"/>
        </w:pict>
      </w:r>
    </w:p>
    <w:p w14:paraId="1E677C3E" w14:textId="77777777" w:rsidR="00D976A0" w:rsidRPr="001961D3" w:rsidRDefault="00D976A0" w:rsidP="00D976A0">
      <w:pPr>
        <w:spacing w:after="200" w:line="276" w:lineRule="auto"/>
        <w:rPr>
          <w:lang w:val="en-US"/>
        </w:rPr>
      </w:pPr>
      <w:r w:rsidRPr="001961D3">
        <w:rPr>
          <w:lang w:val="en-US"/>
        </w:rPr>
        <w:t>Comments:</w:t>
      </w:r>
    </w:p>
    <w:p w14:paraId="031627AD" w14:textId="77777777" w:rsidR="00D976A0" w:rsidRPr="001961D3" w:rsidRDefault="00D976A0" w:rsidP="00D976A0">
      <w:pPr>
        <w:spacing w:after="200" w:line="276" w:lineRule="auto"/>
        <w:rPr>
          <w:b/>
          <w:bCs/>
          <w:lang w:val="en-US"/>
        </w:rPr>
      </w:pPr>
      <w:r w:rsidRPr="001961D3">
        <w:rPr>
          <w:b/>
          <w:bCs/>
          <w:lang w:val="en-US"/>
        </w:rPr>
        <w:br w:type="page"/>
      </w:r>
    </w:p>
    <w:p w14:paraId="03FCC076" w14:textId="77777777" w:rsidR="00D976A0" w:rsidRPr="001961D3" w:rsidRDefault="00D976A0" w:rsidP="00D976A0">
      <w:pPr>
        <w:pStyle w:val="Header"/>
        <w:tabs>
          <w:tab w:val="right" w:pos="13860"/>
        </w:tabs>
        <w:jc w:val="center"/>
        <w:outlineLvl w:val="0"/>
        <w:rPr>
          <w:sz w:val="28"/>
          <w:szCs w:val="28"/>
          <w:lang w:val="en-US"/>
        </w:rPr>
      </w:pPr>
      <w:r w:rsidRPr="001961D3">
        <w:rPr>
          <w:b/>
          <w:bCs/>
          <w:sz w:val="28"/>
          <w:szCs w:val="28"/>
          <w:lang w:val="en-US"/>
        </w:rPr>
        <w:lastRenderedPageBreak/>
        <w:t>PRISMA 2009 Flow Diagram</w:t>
      </w:r>
      <w:r w:rsidRPr="00100F15">
        <w:rPr>
          <w:rStyle w:val="FootnoteReference"/>
          <w:b/>
          <w:bCs/>
          <w:sz w:val="28"/>
          <w:szCs w:val="28"/>
        </w:rPr>
        <w:footnoteReference w:id="1"/>
      </w:r>
    </w:p>
    <w:p w14:paraId="12703395" w14:textId="77777777" w:rsidR="00D976A0" w:rsidRPr="001961D3" w:rsidRDefault="00D976A0" w:rsidP="00D976A0">
      <w:pPr>
        <w:rPr>
          <w:lang w:val="en-US"/>
        </w:rPr>
      </w:pPr>
    </w:p>
    <w:p w14:paraId="757794E3" w14:textId="77777777" w:rsidR="00D976A0" w:rsidRPr="001961D3" w:rsidRDefault="00D976A0" w:rsidP="00D976A0">
      <w:pPr>
        <w:spacing w:after="200" w:line="276" w:lineRule="auto"/>
        <w:rPr>
          <w:sz w:val="20"/>
          <w:szCs w:val="20"/>
          <w:lang w:val="en-US"/>
        </w:rPr>
      </w:pPr>
      <w:r w:rsidRPr="00100F15">
        <w:rPr>
          <w:noProof/>
          <w:lang w:eastAsia="sv-SE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620FEBBF" wp14:editId="5D77C9AD">
                <wp:simplePos x="0" y="0"/>
                <wp:positionH relativeFrom="margin">
                  <wp:align>center</wp:align>
                </wp:positionH>
                <wp:positionV relativeFrom="paragraph">
                  <wp:posOffset>4330700</wp:posOffset>
                </wp:positionV>
                <wp:extent cx="45719" cy="806450"/>
                <wp:effectExtent l="76200" t="0" r="50165" b="50800"/>
                <wp:wrapNone/>
                <wp:docPr id="40" name="Straight Arrow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5719" cy="8064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C8CBAE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0" o:spid="_x0000_s1026" type="#_x0000_t32" style="position:absolute;margin-left:0;margin-top:341pt;width:3.6pt;height:63.5pt;flip:x;z-index:251675648;visibility:visible;mso-wrap-style:square;mso-width-percent:0;mso-height-percent:0;mso-wrap-distance-left:2.88pt;mso-wrap-distance-top:2.88pt;mso-wrap-distance-right:2.88pt;mso-wrap-distance-bottom:2.88pt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UId2wEAAJMDAAAOAAAAZHJzL2Uyb0RvYy54bWysU8Fu2zAMvQ/YPwi6L06CpmuNOD2k63bo&#10;tgDtPkCRaFuYLAqUEid/P1HJ0mK9FfNBEE3y8fGRWt4dBif2QNGib+RsMpUCvEZjfdfIX88Pn26k&#10;iEl5oxx6aOQRorxbffywHEMNc+zRGSCRQXysx9DIPqVQV1XUPQwqTjCAz84WaVApm9RVhtSY0QdX&#10;zafT62pEMoFQQ4z57/3JKVcFv21Bp59tGyEJ18jMLZWTyrnls1otVd2RCr3VZxrqHSwGZX0ueoG6&#10;V0mJHdk3UIPVhBHbNNE4VNi2VkPpIXczm/7TzVOvApResjgxXGSK/w9W/9iv/YaYuj74p/CI+ncU&#10;Hte98h0UAs/HkAc3Y6mqMcT6ksJGDBsS2/E7mhyjdgmLCoeWBtE6G75xIoPnTsWhyH68yA6HJHT+&#10;ebX4PLuVQmfPzfT6alGmUqmaUTg3UExfAQfBl0bGRMp2fVqj93m+SKcKav8YE3N8SeBkjw/WuTJm&#10;58XYyNvFfFEoRXTWsJPDInXbtSOxV7wo5SsNZ8/rMMKdNwWsB2W+nO9JWZfvIhWlEtmsnQPJ1QYw&#10;UjjIb4NvJ3rOc0Uo23nm/FdK3ttYb9EcN8TBbOXJl67OW8qr9douUS9vafUHAAD//wMAUEsDBBQA&#10;BgAIAAAAIQDhulAs3QAAAAYBAAAPAAAAZHJzL2Rvd25yZXYueG1sTI9PS8NAEMXvgt9hGcGb3TWF&#10;GtNsigjiPxCtPfS4za5JaHY2ZKZt/PaOJ73N4z3e+025mmKvjmGkLqGF65kBFbBOvsPGwubz4SoH&#10;RezQuz5hsPAdCFbV+VnpCp9O+BGOa26UlCAVzkLLPBRaU92G6GiWhoDifaUxOhY5NtqP7iTlsdeZ&#10;MQsdXYey0Loh3Leh3q8P0cLbqybKn5vtC83bJ36fI+83j9ZeXkx3S1AcJv4Lwy++oEMlTLt0QE+q&#10;tyCPsIVFnskh9k0GamchN7cGdFXq//jVDwAAAP//AwBQSwECLQAUAAYACAAAACEAtoM4kv4AAADh&#10;AQAAEwAAAAAAAAAAAAAAAAAAAAAAW0NvbnRlbnRfVHlwZXNdLnhtbFBLAQItABQABgAIAAAAIQA4&#10;/SH/1gAAAJQBAAALAAAAAAAAAAAAAAAAAC8BAABfcmVscy8ucmVsc1BLAQItABQABgAIAAAAIQD6&#10;bUId2wEAAJMDAAAOAAAAAAAAAAAAAAAAAC4CAABkcnMvZTJvRG9jLnhtbFBLAQItABQABgAIAAAA&#10;IQDhulAs3QAAAAYBAAAPAAAAAAAAAAAAAAAAADUEAABkcnMvZG93bnJldi54bWxQSwUGAAAAAAQA&#10;BADzAAAAPwUAAAAA&#10;">
                <v:stroke endarrow="block"/>
                <v:shadow color="#ccc" opacity="49150f" offset=".74833mm,.74833mm"/>
                <w10:wrap anchorx="margin"/>
              </v:shape>
            </w:pict>
          </mc:Fallback>
        </mc:AlternateContent>
      </w:r>
      <w:r w:rsidRPr="00100F15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9DAE40A" wp14:editId="1D6B1C2A">
                <wp:simplePos x="0" y="0"/>
                <wp:positionH relativeFrom="column">
                  <wp:posOffset>4381232</wp:posOffset>
                </wp:positionH>
                <wp:positionV relativeFrom="paragraph">
                  <wp:posOffset>3496201</wp:posOffset>
                </wp:positionV>
                <wp:extent cx="1714500" cy="919290"/>
                <wp:effectExtent l="0" t="0" r="19050" b="14605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9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EB155A" w14:textId="60FB04F4" w:rsidR="00D976A0" w:rsidRDefault="00D976A0" w:rsidP="00D976A0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1961D3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Full-text articles excluded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based on the exclusion criteria</w:t>
                            </w:r>
                            <w:r w:rsidRPr="001961D3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F529FF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59</w:t>
                            </w:r>
                            <w:r w:rsidR="00A47EDD" w:rsidRPr="00F529FF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7</w:t>
                            </w:r>
                            <w:r w:rsidRPr="001961D3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DAE40A" id="Rectangle 42" o:spid="_x0000_s1026" style="position:absolute;margin-left:345pt;margin-top:275.3pt;width:135pt;height:72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ZU+DAIAACEEAAAOAAAAZHJzL2Uyb0RvYy54bWysU9uO2yAQfa/Uf0C8N7ajpN1YcVarbFNV&#10;2l6kbT8AY2yjYoYOJE769R1INutenqrygGZgOJw5M7O+PQ6GHRR6DbbixSznTFkJjbZdxb9+2b26&#10;4cwHYRthwKqKn5Tnt5uXL9ajK9UcejCNQkYg1pejq3gfgiuzzMteDcLPwClLly3gIAK52GUNipHQ&#10;B5PN8/x1NgI2DkEq7+n0/nzJNwm/bZUMn9rWq8BMxYlbSDumvY57tlmLskPhei0vNMQ/sBiEtvTp&#10;FepeBMH2qP+AGrRE8NCGmYQhg7bVUqUcKJsi/y2bx144lXIhcby7yuT/H6z8eHh0nzFS9+4B5DfP&#10;LGx7YTt1hwhjr0RD3xVRqGx0vrw+iI6np6weP0BDpRX7AEmDY4tDBKTs2DFJfbpKrY6BSTos3hSL&#10;ZU4VkXS3KlbzVapFJsqn1w59eKdgYNGoOFIpE7o4PPgQ2YjyKSSxB6ObnTYmOdjVW4PsIKjsu7RS&#10;ApTkNMxYNtLvy/kyIf9y56cQeVp/gxh0oP41eqj4zTVIlFG2t7ZJ3RWENmebKBt70TFKF7vUl+FY&#10;HykwmjU0J1IU4dynNFdk9IA/OBupRyvuv+8FKs7Me0tVWRWLRWzqqYNTp546wkqCqnjg7Gxuw3kQ&#10;9g5119NPRZLBwh1VstVJ5GdWF97Uh0n7y8zERp/6Kep5sjc/AQAA//8DAFBLAwQUAAYACAAAACEA&#10;+bNqXt8AAAALAQAADwAAAGRycy9kb3ducmV2LnhtbEyPS0/DMBCE70j8B2uRuFGbR0IT4lQ8xAn1&#10;0IDaq2svcUS8jmK3Tf89zgmOOzOa/aZaTa5nRxxD50nC7UIAQ9LedNRK+Pp8v1kCC1GRUb0nlHDG&#10;AKv68qJSpfEn2uCxiS1LJRRKJcHGOJScB23RqbDwA1Lyvv3oVEzn2HIzqlMqdz2/EyLnTnWUPlg1&#10;4KtF/dMcnITHNr41+iXT27U9Lz+K6T5smp2U11fT8xOwiFP8C8OMn9ChTkx7fyATWC8hL0TaEiVk&#10;mciBpUSRz8p+trIH4HXF/2+ofwEAAP//AwBQSwECLQAUAAYACAAAACEAtoM4kv4AAADhAQAAEwAA&#10;AAAAAAAAAAAAAAAAAAAAW0NvbnRlbnRfVHlwZXNdLnhtbFBLAQItABQABgAIAAAAIQA4/SH/1gAA&#10;AJQBAAALAAAAAAAAAAAAAAAAAC8BAABfcmVscy8ucmVsc1BLAQItABQABgAIAAAAIQAffZU+DAIA&#10;ACEEAAAOAAAAAAAAAAAAAAAAAC4CAABkcnMvZTJvRG9jLnhtbFBLAQItABQABgAIAAAAIQD5s2pe&#10;3wAAAAsBAAAPAAAAAAAAAAAAAAAAAGYEAABkcnMvZG93bnJldi54bWxQSwUGAAAAAAQABADzAAAA&#10;cgUAAAAA&#10;">
                <v:textbox inset=",7.2pt,,7.2pt">
                  <w:txbxContent>
                    <w:p w14:paraId="77EB155A" w14:textId="60FB04F4" w:rsidR="00D976A0" w:rsidRDefault="00D976A0" w:rsidP="00D976A0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1961D3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Full-text articles excluded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based on the exclusion criteria</w:t>
                      </w:r>
                      <w:r w:rsidRPr="001961D3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br/>
                        <w:t>(n =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F529FF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59</w:t>
                      </w:r>
                      <w:r w:rsidR="00A47EDD" w:rsidRPr="00F529FF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7</w:t>
                      </w:r>
                      <w:r w:rsidRPr="001961D3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00F15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1244A81" wp14:editId="584B0922">
                <wp:simplePos x="0" y="0"/>
                <wp:positionH relativeFrom="margin">
                  <wp:align>center</wp:align>
                </wp:positionH>
                <wp:positionV relativeFrom="paragraph">
                  <wp:posOffset>5268265</wp:posOffset>
                </wp:positionV>
                <wp:extent cx="1714500" cy="919290"/>
                <wp:effectExtent l="0" t="0" r="19050" b="14605"/>
                <wp:wrapNone/>
                <wp:docPr id="4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9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02CA06" w14:textId="258B9597" w:rsidR="00D976A0" w:rsidRDefault="00D976A0" w:rsidP="00D976A0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1961D3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Studies included in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the analysis based on the inclusion criteria </w:t>
                            </w:r>
                            <w:r w:rsidRPr="001961D3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F529FF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39</w:t>
                            </w:r>
                            <w:r w:rsidR="00A47EDD" w:rsidRPr="00F529FF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1</w:t>
                            </w:r>
                            <w:r w:rsidRPr="001961D3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244A81" id="Rectangle 43" o:spid="_x0000_s1027" style="position:absolute;margin-left:0;margin-top:414.8pt;width:135pt;height:72.4pt;z-index:25167257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+3JDwIAACgEAAAOAAAAZHJzL2Uyb0RvYy54bWysU9uO2yAQfa/Uf0C8N7ajpN1YcVarbFNV&#10;2l6kbT8AY2yjYoYOJE769R1INutenqrygBgGzpw5M7O+PQ6GHRR6DbbixSznTFkJjbZdxb9+2b26&#10;4cwHYRthwKqKn5Tnt5uXL9ajK9UcejCNQkYg1pejq3gfgiuzzMteDcLPwClLzhZwEIFM7LIGxUjo&#10;g8nmef46GwEbhyCV93R7f3byTcJvWyXDp7b1KjBTceIW0o5pr+Oebdai7FC4XssLDfEPLAahLQW9&#10;Qt2LINge9R9Qg5YIHtowkzBk0LZaqpQDZVPkv2Xz2AunUi4kjndXmfz/g5UfD4/uM0bq3j2A/OaZ&#10;hW0vbKfuEGHslWgoXBGFykbny+uHaHj6yurxAzRUWrEPkDQ4tjhEQMqOHZPUp6vU6hiYpMviTbFY&#10;5lQRSb5VsZqvUi0yUT79dujDOwUDi4eKI5UyoYvDgw+RjSifniT2YHSz08YkA7t6a5AdBJV9l1ZK&#10;gJKcPjOWjRR9OV8m5F98fgqRp/U3iEEH6l+jh4rfXB+JMsr21japu4LQ5nwmysZedIzSxS71ZTjW&#10;R6abi8jxpobmRMIinNuVxosOPeAPzkZq1Yr773uBijPz3lJxVsViEXt7auDUqKeGsJKgKh44Ox+3&#10;4TwPe4e66ylSkdSwcEcFbXXS+pnVhT61YyrBZXRiv0/t9Op5wDc/AQAA//8DAFBLAwQUAAYACAAA&#10;ACEAIbyYXN4AAAAIAQAADwAAAGRycy9kb3ducmV2LnhtbEyPS0/DMBCE70j8B2uRuFGHUJoH2VQ8&#10;xAlxaEDt1XVMHBGvo9ht03/PcoLj7KxmvqnWsxvE0Uyh94Rwu0hAGNK+7alD+Px4vclBhKioVYMn&#10;g3A2Adb15UWlytafaGOOTewEh1AoFYKNcSylDNoap8LCj4bY+/KTU5Hl1Ml2UicOd4NMk2QlneqJ&#10;G6wazbM1+rs5OISsiy+NfrrX23d7zt+K+S5smh3i9dX8+AAimjn+PcMvPqNDzUx7f6A2iAGBh0SE&#10;PC1WINhOs4Qve4QiWy5B1pX8P6D+AQAA//8DAFBLAQItABQABgAIAAAAIQC2gziS/gAAAOEBAAAT&#10;AAAAAAAAAAAAAAAAAAAAAABbQ29udGVudF9UeXBlc10ueG1sUEsBAi0AFAAGAAgAAAAhADj9If/W&#10;AAAAlAEAAAsAAAAAAAAAAAAAAAAALwEAAF9yZWxzLy5yZWxzUEsBAi0AFAAGAAgAAAAhAJyD7ckP&#10;AgAAKAQAAA4AAAAAAAAAAAAAAAAALgIAAGRycy9lMm9Eb2MueG1sUEsBAi0AFAAGAAgAAAAhACG8&#10;mFzeAAAACAEAAA8AAAAAAAAAAAAAAAAAaQQAAGRycy9kb3ducmV2LnhtbFBLBQYAAAAABAAEAPMA&#10;AAB0BQAAAAA=&#10;">
                <v:textbox inset=",7.2pt,,7.2pt">
                  <w:txbxContent>
                    <w:p w14:paraId="4402CA06" w14:textId="258B9597" w:rsidR="00D976A0" w:rsidRDefault="00D976A0" w:rsidP="00D976A0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1961D3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Studies included in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the analysis based on the inclusion criteria </w:t>
                      </w:r>
                      <w:r w:rsidRPr="001961D3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br/>
                        <w:t>(n =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F529FF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39</w:t>
                      </w:r>
                      <w:r w:rsidR="00A47EDD" w:rsidRPr="00F529FF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1</w:t>
                      </w:r>
                      <w:r w:rsidRPr="001961D3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100F15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AA4820" wp14:editId="0C9DC740">
                <wp:simplePos x="0" y="0"/>
                <wp:positionH relativeFrom="column">
                  <wp:posOffset>493395</wp:posOffset>
                </wp:positionH>
                <wp:positionV relativeFrom="paragraph">
                  <wp:posOffset>410210</wp:posOffset>
                </wp:positionV>
                <wp:extent cx="2228850" cy="682625"/>
                <wp:effectExtent l="0" t="0" r="31750" b="28575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90F7F6" w14:textId="77777777" w:rsidR="00D976A0" w:rsidRPr="00592CFD" w:rsidRDefault="00D976A0" w:rsidP="00D976A0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DF2976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1961D3">
                              <w:rPr>
                                <w:rFonts w:ascii="Calibri" w:hAnsi="Calibri"/>
                                <w:b/>
                                <w:color w:val="DF2976"/>
                                <w:sz w:val="22"/>
                                <w:szCs w:val="22"/>
                                <w:lang w:val="en-US"/>
                              </w:rPr>
                              <w:t>Records identified through database searching</w:t>
                            </w:r>
                            <w:r w:rsidRPr="001961D3">
                              <w:rPr>
                                <w:rFonts w:ascii="Calibri" w:hAnsi="Calibri"/>
                                <w:b/>
                                <w:color w:val="DF2976"/>
                                <w:sz w:val="22"/>
                                <w:szCs w:val="22"/>
                                <w:lang w:val="en-US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b/>
                                <w:color w:val="DF2976"/>
                                <w:sz w:val="22"/>
                                <w:szCs w:val="22"/>
                                <w:lang w:val="en-US"/>
                              </w:rPr>
                              <w:t>5,920</w:t>
                            </w:r>
                            <w:r w:rsidRPr="001961D3">
                              <w:rPr>
                                <w:rFonts w:ascii="Calibri" w:hAnsi="Calibri"/>
                                <w:b/>
                                <w:color w:val="DF2976"/>
                                <w:sz w:val="22"/>
                                <w:szCs w:val="22"/>
                                <w:lang w:val="en-US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AA4820" id="Rectangle 25" o:spid="_x0000_s1028" style="position:absolute;margin-left:38.85pt;margin-top:32.3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p/9DAIAACgEAAAOAAAAZHJzL2Uyb0RvYy54bWysU9tu2zAMfR+wfxD0vjgxmiA14hRFugwD&#10;ugvQ7QNkWbaFyaJGKbGzrx8lp2mwDXsYpgeB1OXw8JDc3I29YUeFXoMt+WI250xZCbW2bcm/ftm/&#10;WXPmg7C1MGBVyU/K87vt61ebwRUqhw5MrZARiPXF4EreheCKLPOyU73wM3DK0mUD2ItALrZZjWIg&#10;9N5k+Xy+ygbA2iFI5T2dPkyXfJvwm0bJ8KlpvArMlJy4hbRj2qu4Z9uNKFoUrtPyTEP8A4teaEtB&#10;L1APIgh2QP0bVK8lgocmzCT0GTSNlirlQNks5r9k89QJp1IuJI53F5n8/4OVH49P7jNG6t49gvzm&#10;mYVdJ2yr7hFh6JSoKdwiCpUNzheXD9Hx9JVVwweoqbTiECBpMDbYR0DKjo1J6tNFajUGJukwz/P1&#10;ekkVkXS3WuerfJlCiOL5t0Mf3inoWTRKjlTKhC6Ojz5ENqJ4fpLYg9H1XhuTHGyrnUF2FFT2fVpn&#10;dH/9zFg2lPx2SbH/DjFP608QvQ7Uv0b3JV9fHokiyvbW1qm7gtBmsomysWcdo3SxS30RxmpkuiZN&#10;YoB4UkF9ImERpnal8SKjA/zB2UCtWnL//SBQcWbeWyrO7eLmJvb2tYPXTnXtCCsJquSBs8nchWke&#10;Dg5121GkRVLDwj0VtNFJ6xdWZ/rUjqkE59GJ/X7tp1cvA779CQAA//8DAFBLAwQUAAYACAAAACEA&#10;csdzf94AAAAJAQAADwAAAGRycy9kb3ducmV2LnhtbEyPTU/DMAyG70j8h8hI3Fi6MtpSmk58iBPi&#10;sIK2a5aapqJxqibbun+POcHRfl89flytZzeII06h96RguUhAIBnf9tQp+Px4vSlAhKip1YMnVHDG&#10;AOv68qLSZetPtMFjEzvBEAqlVmBjHEspg7HodFj4EYmzLz85HXmcOtlO+sRwN8g0STLpdE98weoR&#10;ny2a7+bgFORdfGnM053Zvttz8XY/34ZNs1Pq+mp+fAARcY5/ZfjVZ3Wo2WnvD9QGMTAjz7mpIFtl&#10;IDhfpQUv9lzM0yXIupL/P6h/AAAA//8DAFBLAQItABQABgAIAAAAIQC2gziS/gAAAOEBAAATAAAA&#10;AAAAAAAAAAAAAAAAAABbQ29udGVudF9UeXBlc10ueG1sUEsBAi0AFAAGAAgAAAAhADj9If/WAAAA&#10;lAEAAAsAAAAAAAAAAAAAAAAALwEAAF9yZWxzLy5yZWxzUEsBAi0AFAAGAAgAAAAhALCun/0MAgAA&#10;KAQAAA4AAAAAAAAAAAAAAAAALgIAAGRycy9lMm9Eb2MueG1sUEsBAi0AFAAGAAgAAAAhAHLHc3/e&#10;AAAACQEAAA8AAAAAAAAAAAAAAAAAZgQAAGRycy9kb3ducmV2LnhtbFBLBQYAAAAABAAEAPMAAABx&#10;BQAAAAA=&#10;">
                <v:textbox inset=",7.2pt,,7.2pt">
                  <w:txbxContent>
                    <w:p w14:paraId="2690F7F6" w14:textId="77777777" w:rsidR="00D976A0" w:rsidRPr="00592CFD" w:rsidRDefault="00D976A0" w:rsidP="00D976A0">
                      <w:pPr>
                        <w:jc w:val="center"/>
                        <w:rPr>
                          <w:rFonts w:ascii="Calibri" w:hAnsi="Calibri"/>
                          <w:b/>
                          <w:color w:val="DF2976"/>
                          <w:sz w:val="22"/>
                          <w:szCs w:val="22"/>
                          <w:lang w:val="en"/>
                        </w:rPr>
                      </w:pPr>
                      <w:r w:rsidRPr="001961D3">
                        <w:rPr>
                          <w:rFonts w:ascii="Calibri" w:hAnsi="Calibri"/>
                          <w:b/>
                          <w:color w:val="DF2976"/>
                          <w:sz w:val="22"/>
                          <w:szCs w:val="22"/>
                          <w:lang w:val="en-US"/>
                        </w:rPr>
                        <w:t>Records identified through database searching</w:t>
                      </w:r>
                      <w:r w:rsidRPr="001961D3">
                        <w:rPr>
                          <w:rFonts w:ascii="Calibri" w:hAnsi="Calibri"/>
                          <w:b/>
                          <w:color w:val="DF2976"/>
                          <w:sz w:val="22"/>
                          <w:szCs w:val="22"/>
                          <w:lang w:val="en-US"/>
                        </w:rPr>
                        <w:br/>
                        <w:t xml:space="preserve">(n = </w:t>
                      </w:r>
                      <w:r>
                        <w:rPr>
                          <w:rFonts w:ascii="Calibri" w:hAnsi="Calibri"/>
                          <w:b/>
                          <w:color w:val="DF2976"/>
                          <w:sz w:val="22"/>
                          <w:szCs w:val="22"/>
                          <w:lang w:val="en-US"/>
                        </w:rPr>
                        <w:t>5,920</w:t>
                      </w:r>
                      <w:r w:rsidRPr="001961D3">
                        <w:rPr>
                          <w:rFonts w:ascii="Calibri" w:hAnsi="Calibri"/>
                          <w:b/>
                          <w:color w:val="DF2976"/>
                          <w:sz w:val="22"/>
                          <w:szCs w:val="22"/>
                          <w:lang w:val="en-US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 w:rsidRPr="00100F15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BF18AA4" wp14:editId="1C606563">
                <wp:simplePos x="0" y="0"/>
                <wp:positionH relativeFrom="column">
                  <wp:posOffset>-843280</wp:posOffset>
                </wp:positionH>
                <wp:positionV relativeFrom="paragraph">
                  <wp:posOffset>2319020</wp:posOffset>
                </wp:positionV>
                <wp:extent cx="1371600" cy="297180"/>
                <wp:effectExtent l="3810" t="0" r="29210" b="29210"/>
                <wp:wrapNone/>
                <wp:docPr id="26" name="Rounded 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3251C50" w14:textId="77777777" w:rsidR="00D976A0" w:rsidRDefault="00D976A0" w:rsidP="00D976A0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BF18AA4" id="Rounded Rectangle 26" o:spid="_x0000_s1029" style="position:absolute;margin-left:-66.4pt;margin-top:182.6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45qMgIAAF4EAAAOAAAAZHJzL2Uyb0RvYy54bWysVNuO0zAQfUfiHyy/0zRZ2u5GTVer7BYh&#10;LRex8AGu7SQGx2Nst0n/nrF7oYU3RB+sGV9Ozjkz0+X92Guyk84rMBXNJ1NKpOEglGkr+u3r+s0t&#10;JT4wI5gGIyu6l57er16/Wg62lAV0oIV0BEGMLwdb0S4EW2aZ553smZ+AlQYPG3A9C5i6NhOODYje&#10;66yYTufZAE5YB1x6j7uPh0O6SvhNI3n41DReBqIritxCWl1aN3HNVktWto7ZTvEjDfYPLHqmDH70&#10;DPXIAiNbp/6C6hV34KEJEw59Bk2juEwaUE0+/UPNS8esTFrQHG/PNvn/B8s/7l7sZxepe/sM/Icn&#10;BuqOmVY+OAdDJ5nAz+XRqGywvjw/iInHp2QzfACBpWXbAMmDsXE9cYBe53OsEf7SNoolY3J+f3Ze&#10;joFw3MxvFvkc7xGOZ8XdIr9NpclYGcEiO+t8eCehJzGoqIOtEV+wvAma7Z59SPYLYlgfyYjvlDS9&#10;xmLumCb5fD5fJA2sPF5G7BNmUg9aibXSOiWu3dTaEXxa0bp+qtfr42N/eU0bMlT0blbMEourM38J&#10;kUw4Kbq6lnSkJoxOPxmR4sCUPsTIUpuj9dHt2Ni+DONmJEpU9CbSijsbEHusRXIdbcSJRJPiWiww&#10;HbDBK+p/bpmTlOj3Bkv6drYo4kRcJu4y2VwmzPAOcG4CJYewDocp2lqn2i7WOnlg4AHboFHh1C8H&#10;YkcF2MQYXU3JZZ5u/f5bWP0CAAD//wMAUEsDBBQABgAIAAAAIQBDocbi3wAAAAoBAAAPAAAAZHJz&#10;L2Rvd25yZXYueG1sTI9BT4QwEIXvJv6HZky8se0S0iBSNmajJ0+LZo23QkdgpVOkZRf/vfWkx8n7&#10;8t435W61Izvj7AdHCrYbAQypdWagTsHry1OSA/NBk9GjI1TwjR521fVVqQvjLnTAcx06FkvIF1pB&#10;H8JUcO7bHq32GzchxezDzVaHeM4dN7O+xHI78lQIya0eKC70esJ9j+1nvVgFXToeavo6ybf9Y/Z+&#10;WmQjxPFZqdub9eEeWMA1/MHwqx/VoYpOjVvIeDYqSLI8jaiCNBcSWCSSbQasUZDdSQm8Kvn/F6of&#10;AAAA//8DAFBLAQItABQABgAIAAAAIQC2gziS/gAAAOEBAAATAAAAAAAAAAAAAAAAAAAAAABbQ29u&#10;dGVudF9UeXBlc10ueG1sUEsBAi0AFAAGAAgAAAAhADj9If/WAAAAlAEAAAsAAAAAAAAAAAAAAAAA&#10;LwEAAF9yZWxzLy5yZWxzUEsBAi0AFAAGAAgAAAAhAEJHjmoyAgAAXgQAAA4AAAAAAAAAAAAAAAAA&#10;LgIAAGRycy9lMm9Eb2MueG1sUEsBAi0AFAAGAAgAAAAhAEOhxuLfAAAACgEAAA8AAAAAAAAAAAAA&#10;AAAAjAQAAGRycy9kb3ducmV2LnhtbFBLBQYAAAAABAAEAPMAAACYBQAAAAA=&#10;" fillcolor="#ccecff">
                <v:textbox style="layout-flow:vertical;mso-layout-flow-alt:bottom-to-top" inset="3.6pt,,3.6pt">
                  <w:txbxContent>
                    <w:p w14:paraId="73251C50" w14:textId="77777777" w:rsidR="00D976A0" w:rsidRDefault="00D976A0" w:rsidP="00D976A0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100F15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1E3618" wp14:editId="570E1A39">
                <wp:simplePos x="0" y="0"/>
                <wp:positionH relativeFrom="column">
                  <wp:posOffset>-843280</wp:posOffset>
                </wp:positionH>
                <wp:positionV relativeFrom="paragraph">
                  <wp:posOffset>5519420</wp:posOffset>
                </wp:positionV>
                <wp:extent cx="1371600" cy="297180"/>
                <wp:effectExtent l="3810" t="0" r="29210" b="29210"/>
                <wp:wrapNone/>
                <wp:docPr id="27" name="Rounded 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93796A8" w14:textId="77777777" w:rsidR="00D976A0" w:rsidRDefault="00D976A0" w:rsidP="00D976A0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91E3618" id="Rounded Rectangle 27" o:spid="_x0000_s1030" style="position:absolute;margin-left:-66.4pt;margin-top:434.6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7VTWMgIAAF4EAAAOAAAAZHJzL2Uyb0RvYy54bWysVNuO0zAQfUfiHyy/0zRh2+5GTVer7BYh&#10;LRex8AGu7SQGx2Nst0n/nrF7oYU3RB+sGV9Ozjkz0+X92Guyk84rMBXNJ1NKpOEglGkr+u3r+s0t&#10;JT4wI5gGIyu6l57er16/Wg62lAV0oIV0BEGMLwdb0S4EW2aZ553smZ+AlQYPG3A9C5i6NhOODYje&#10;66yYTufZAE5YB1x6j7uPh0O6SvhNI3n41DReBqIritxCWl1aN3HNVktWto7ZTvEjDfYPLHqmDH70&#10;DPXIAiNbp/6C6hV34KEJEw59Bk2juEwaUE0+/UPNS8esTFrQHG/PNvn/B8s/7l7sZxepe/sM/Icn&#10;BuqOmVY+OAdDJ5nAz+XRqGywvjw/iInHp2QzfACBpWXbAMmDsXE9cYBe53OsEf7SNoolY3J+f3Ze&#10;joFw3MzfLvI53iMcz4q7RX6bSpOxMoJFdtb58E5CT2JQUQdbI75geRM02z37kOwXxLA+khHfKWl6&#10;jcXcMU3y+Xy+SBpYebyM2CfMpB60EmuldUpcu6m1I/i0onX9VK/Xx8f+8po2ZKjo3ayYJRZXZ/4S&#10;IplwUnR1LelITRidfjIixYEpfYiRpTZH66PbsbF9GcbNSJSo6E2kFXc2IPZYi+Q62ogTiSbFtVhg&#10;OmCDV9T/3DInKdHvDZb0ZrYo4kRcJu4y2VwmzPAOcG4CJYewDocp2lqn2i7WOnlg4AHboFHh1C8H&#10;YkcF2MQYXU3JZZ5u/f5bWP0CAAD//wMAUEsDBBQABgAIAAAAIQBdkpsJ3gAAAAsBAAAPAAAAZHJz&#10;L2Rvd25yZXYueG1sTI9BT4QwEIXvJv6HZky8se0SggQpG7PRk6dFs8ZboRVY2ynSsov/3vGkx8n7&#10;8t431W51lp3NHEaPErYbAcxg5/WIvYTXl6ekABaiQq2sRyPh2wTY1ddXlSq1v+DBnJvYMyrBUCoJ&#10;Q4xTyXnoBuNU2PjJIGUffnYq0jn3XM/qQuXO8lSInDs1Ii0MajL7wXSfzeIk9Kk9NPh1yt/2j9n7&#10;aclbIY7PUt7erA/3wKJZ4x8Mv/qkDjU5tX5BHZiVkGRFSqiEuyLLgRGRbDNgLZGChoHXFf//Q/0D&#10;AAD//wMAUEsBAi0AFAAGAAgAAAAhALaDOJL+AAAA4QEAABMAAAAAAAAAAAAAAAAAAAAAAFtDb250&#10;ZW50X1R5cGVzXS54bWxQSwECLQAUAAYACAAAACEAOP0h/9YAAACUAQAACwAAAAAAAAAAAAAAAAAv&#10;AQAAX3JlbHMvLnJlbHNQSwECLQAUAAYACAAAACEA7+1U1jICAABeBAAADgAAAAAAAAAAAAAAAAAu&#10;AgAAZHJzL2Uyb0RvYy54bWxQSwECLQAUAAYACAAAACEAXZKbCd4AAAALAQAADwAAAAAAAAAAAAAA&#10;AACMBAAAZHJzL2Rvd25yZXYueG1sUEsFBgAAAAAEAAQA8wAAAJcFAAAAAA==&#10;" fillcolor="#ccecff">
                <v:textbox style="layout-flow:vertical;mso-layout-flow-alt:bottom-to-top" inset="3.6pt,,3.6pt">
                  <w:txbxContent>
                    <w:p w14:paraId="593796A8" w14:textId="77777777" w:rsidR="00D976A0" w:rsidRDefault="00D976A0" w:rsidP="00D976A0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100F15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310DEF0" wp14:editId="49457C0C">
                <wp:simplePos x="0" y="0"/>
                <wp:positionH relativeFrom="column">
                  <wp:posOffset>-843280</wp:posOffset>
                </wp:positionH>
                <wp:positionV relativeFrom="paragraph">
                  <wp:posOffset>3919220</wp:posOffset>
                </wp:positionV>
                <wp:extent cx="1371600" cy="297180"/>
                <wp:effectExtent l="3810" t="0" r="29210" b="29210"/>
                <wp:wrapNone/>
                <wp:docPr id="28" name="Rounded 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CD235DC" w14:textId="77777777" w:rsidR="00D976A0" w:rsidRDefault="00D976A0" w:rsidP="00D976A0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310DEF0" id="Rounded Rectangle 28" o:spid="_x0000_s1031" style="position:absolute;margin-left:-66.4pt;margin-top:308.6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1AGsMgIAAF4EAAAOAAAAZHJzL2Uyb0RvYy54bWysVNuO0zAQfUfiHyy/0zSBtrtR09Wqu0VI&#10;y0UsfIBjO4nB8Rjbbdq/37F7IYU3RB+sGV9Ozjkz0+XdvtdkJ51XYCqaT6aUSMNBKNNW9Pu3zZsb&#10;SnxgRjANRlb0ID29W71+tRxsKQvoQAvpCIIYXw62ol0ItswyzzvZMz8BKw0eNuB6FjB1bSYcGxC9&#10;11kxnc6zAZywDrj0Hncfjod0lfCbRvLwuWm8DERXFLmFtLq01nHNVktWto7ZTvETDfYPLHqmDH70&#10;AvXAAiNbp/6C6hV34KEJEw59Bk2juEwaUE0+/UPNc8esTFrQHG8vNvn/B8s/7Z7tFxepe/sE/Kcn&#10;BtYdM628dw6GTjKBn8ujUdlgfXl5EBOPT0k9fASBpWXbAMmDfeN64gC9zudYI/ylbRRL9sn5w8V5&#10;uQ+E42b+dpHP8R7heFbcLvKbVJqMlREssrPOh/cSehKDijrYGvEVy5ug2e7Jh2S/IIb1kYz4QUnT&#10;ayzmjmmSz+fzRdLAytNlxD5jJvWgldgorVPi2nqtHcGnFV2vH9ebzemxH1/ThgwVvZ0Vs8Ti6syP&#10;IZIJZ0VX15KO1ITR6UcjUhyY0scYWWpzsj66HRvbl2Ff74kSFZ1FWnGnBnHAWiTX0UacSDQprsUC&#10;0wEbvKL+15Y5SYn+YLCk72aLIk7EOHHjpB4nzPAOcG4CJcdwHY5TtLVOtV2sdfLAwD22QaPCuV+O&#10;xE4KsIkxupqScZ5u/f5bWL0AAAD//wMAUEsDBBQABgAIAAAAIQCnL0F44AAAAAoBAAAPAAAAZHJz&#10;L2Rvd25yZXYueG1sTI/BTsMwEETvSPyDtUjcUrshuFGIU6EKTpyaIlBvTmySFHsdYqcNf485wXE1&#10;TzNvy+1iDTnryQ8OBaxXDIjG1qkBOwGvh+ckB+KDRCWNQy3gW3vYVtdXpSyUu+Ben+vQkViCvpAC&#10;+hDGglLf9tpKv3Kjxph9uMnKEM+po2qSl1huDU0Z49TKAeNCL0e963X7Wc9WQJeafY1fJ/6+e8qO&#10;p5k3jL29CHF7szw+AAl6CX8w/OpHdaiiU+NmVJ4YAUmWpxEVcH+XciCRSNYZkEbAJss50Kqk/1+o&#10;fgAAAP//AwBQSwECLQAUAAYACAAAACEAtoM4kv4AAADhAQAAEwAAAAAAAAAAAAAAAAAAAAAAW0Nv&#10;bnRlbnRfVHlwZXNdLnhtbFBLAQItABQABgAIAAAAIQA4/SH/1gAAAJQBAAALAAAAAAAAAAAAAAAA&#10;AC8BAABfcmVscy8ucmVsc1BLAQItABQABgAIAAAAIQB71AGsMgIAAF4EAAAOAAAAAAAAAAAAAAAA&#10;AC4CAABkcnMvZTJvRG9jLnhtbFBLAQItABQABgAIAAAAIQCnL0F44AAAAAoBAAAPAAAAAAAAAAAA&#10;AAAAAIwEAABkcnMvZG93bnJldi54bWxQSwUGAAAAAAQABADzAAAAmQUAAAAA&#10;" fillcolor="#ccecff">
                <v:textbox style="layout-flow:vertical;mso-layout-flow-alt:bottom-to-top" inset="3.6pt,,3.6pt">
                  <w:txbxContent>
                    <w:p w14:paraId="1CD235DC" w14:textId="77777777" w:rsidR="00D976A0" w:rsidRDefault="00D976A0" w:rsidP="00D976A0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100F15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9B4B08E" wp14:editId="73E5E30B">
                <wp:simplePos x="0" y="0"/>
                <wp:positionH relativeFrom="column">
                  <wp:posOffset>-843280</wp:posOffset>
                </wp:positionH>
                <wp:positionV relativeFrom="paragraph">
                  <wp:posOffset>718820</wp:posOffset>
                </wp:positionV>
                <wp:extent cx="1371600" cy="297180"/>
                <wp:effectExtent l="3810" t="0" r="29210" b="29210"/>
                <wp:wrapNone/>
                <wp:docPr id="29" name="Rounded 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0E583D9" w14:textId="77777777" w:rsidR="00D976A0" w:rsidRDefault="00D976A0" w:rsidP="00D976A0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9B4B08E" id="Rounded Rectangle 29" o:spid="_x0000_s1032" style="position:absolute;margin-left:-66.4pt;margin-top:56.6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v4iMgIAAF4EAAAOAAAAZHJzL2Uyb0RvYy54bWysVNuO0zAQfUfiHyy/0zSBprtR09Wqu0VI&#10;y0UsfIBjO43B8Rjbbdq/37F7IYU3RB+sGV9Ozjkz08XdvtdkJ51XYGqaT6aUSMNBKLOp6fdv6zc3&#10;lPjAjGAajKzpQXp6t3z9ajHYShbQgRbSEQQxvhpsTbsQbJVlnneyZ34CVho8bMH1LGDqNplwbED0&#10;XmfFdFpmAzhhHXDpPe4+HA/pMuG3reThc9t6GYiuKXILaXVpbeKaLRes2jhmO8VPNNg/sOiZMvjR&#10;C9QDC4xsnfoLqlfcgYc2TDj0GbSt4jJpQDX59A81zx2zMmlBc7y92OT/Hyz/tHu2X1yk7u0T8J+e&#10;GFh1zGzkvXMwdJIJ/FwejcoG66vLg5h4fEqa4SMILC3bBkge7FvXEwfodV5ijfCXtlEs2SfnDxfn&#10;5T4Qjpv523le4j3C8ay4nec3qTQZqyJYZGedD+8l9CQGNXWwNeIrljdBs92TD8l+QQzrIxnxg5K2&#10;11jMHdMkL8tynjSw6nQZsc+YST1oJdZK65S4TbPSjuDTmq5Wj6v1+vTYj69pQ4aa3s6KWWJxdebH&#10;EMmEs6Kra0lHasLo9KMRKQ5M6WOMLLU5WR/djo3tq7Bv9kSJmpaRVtxpQBywFsl1tBEnEk2KazHH&#10;dMAGr6n/tWVOUqI/GCzpu9m8iBMxTtw4acYJM7wDnJtAyTFcheMUba1Tmy7WOnlg4B7boFXh3C9H&#10;YicF2MQYXU3JOE+3fv8tLF8AAAD//wMAUEsDBBQABgAIAAAAIQAgu1Le3gAAAAkBAAAPAAAAZHJz&#10;L2Rvd25yZXYueG1sTI/BTsMwEETvSPyDtUjcUruRZUUhToUqOHFqikDcnNgkKfY6xE4b/r7mBMfR&#10;Ps28rXars+Rs5jB6lLDdMCAGO69H7CW8Hp+zAkiICrWyHo2EHxNgV9/eVKrU/oIHc25iT1IJhlJJ&#10;GGKcSkpDNxinwsZPBtPt089OxRTnnupZXVK5szRnTFCnRkwLg5rMfjDdV7M4CX1uDw1+n8T7/ol/&#10;nBbRMvb2IuX93fr4ACSaNf7B8Kuf1KFOTq1fUAdiJWS8yBMqIS8EkARkWw6kTZlzAbSu6P8P6isA&#10;AAD//wMAUEsBAi0AFAAGAAgAAAAhALaDOJL+AAAA4QEAABMAAAAAAAAAAAAAAAAAAAAAAFtDb250&#10;ZW50X1R5cGVzXS54bWxQSwECLQAUAAYACAAAACEAOP0h/9YAAACUAQAACwAAAAAAAAAAAAAAAAAv&#10;AQAAX3JlbHMvLnJlbHNQSwECLQAUAAYACAAAACEAx57+IjICAABeBAAADgAAAAAAAAAAAAAAAAAu&#10;AgAAZHJzL2Uyb0RvYy54bWxQSwECLQAUAAYACAAAACEAILtS3t4AAAAJAQAADwAAAAAAAAAAAAAA&#10;AACMBAAAZHJzL2Rvd25yZXYueG1sUEsFBgAAAAAEAAQA8wAAAJcFAAAAAA==&#10;" fillcolor="#ccecff">
                <v:textbox style="layout-flow:vertical;mso-layout-flow-alt:bottom-to-top" inset="3.6pt,,3.6pt">
                  <w:txbxContent>
                    <w:p w14:paraId="20E583D9" w14:textId="77777777" w:rsidR="00D976A0" w:rsidRDefault="00D976A0" w:rsidP="00D976A0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100F15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5440452" wp14:editId="2D66AA36">
                <wp:simplePos x="0" y="0"/>
                <wp:positionH relativeFrom="column">
                  <wp:posOffset>3065145</wp:posOffset>
                </wp:positionH>
                <wp:positionV relativeFrom="paragraph">
                  <wp:posOffset>410210</wp:posOffset>
                </wp:positionV>
                <wp:extent cx="2228850" cy="685800"/>
                <wp:effectExtent l="0" t="0" r="31750" b="2540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814732" w14:textId="77777777" w:rsidR="00D976A0" w:rsidRDefault="00D976A0" w:rsidP="00D976A0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1961D3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Additional records identified through other sources</w:t>
                            </w:r>
                            <w:r w:rsidRPr="001961D3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0</w:t>
                            </w:r>
                            <w:r w:rsidRPr="001961D3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440452" id="Rectangle 30" o:spid="_x0000_s1033" style="position:absolute;margin-left:241.35pt;margin-top:32.3pt;width:175.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5UYEwIAACgEAAAOAAAAZHJzL2Uyb0RvYy54bWysU8tu2zAQvBfoPxC815KFOHUEy0Hg1EWB&#10;tCmQ9gNoirKIUlx2SVtyv75LynHUx6koDwSXj+Hs7OzqdugMOyr0GmzF57OcM2Ul1NruK/71y/bN&#10;kjMfhK2FAasqflKe365fv1r1rlQFtGBqhYxArC97V/E2BFdmmZet6oSfgVOWDhvATgQKcZ/VKHpC&#10;70xW5Pl11gPWDkEq72n3fjzk64TfNEqGx6bxKjBTceIW0oxp3sU5W69EuUfhWi3PNMQ/sOiEtvTp&#10;BepeBMEOqP+A6rRE8NCEmYQug6bRUqUcKJt5/ls2T61wKuVC4nh3kcn/P1j56fjkPmOk7t0DyG+e&#10;Wdi0wu7VHSL0rRI1fTePQmW98+XlQQw8PWW7/iPUVFpxCJA0GBrsIiBlx4Yk9ekitRoCk7RZFMVy&#10;uaCKSDq7Xi6WeapFJsrn1w59eK+gY3FRcaRSJnRxfPAhshHl85XEHoyut9qYFOB+tzHIjoLKvk0j&#10;JUBJTq8Zy/qK3yyKRUL+5cxPIfI0/gbR6UD+NbqrOKVAY3RUlO2drZO7gtBmXBNlY886RumiS30Z&#10;ht3AdF3xt/Ft3NlBfSJhEUa7UnvRogX8wVlPVq24/34QqDgzHywV52Z+dRW9PQ1wGuymgbCSoCoe&#10;OBuXmzD2w8Gh3rf00zypYeGOCtropPULqzN9smMqwbl1ot+ncbr10uDrnwAAAP//AwBQSwMEFAAG&#10;AAgAAAAhAIzGgorfAAAACgEAAA8AAABkcnMvZG93bnJldi54bWxMj01PwzAMhu9I/IfISNxYSjva&#10;UppOfIgT4rCC4JqlpqlonKrJtu7fY05wtP3o9fPWm8WN4oBzGDwpuF4lIJCM7wbqFby/PV+VIELU&#10;1OnREyo4YYBNc35W66rzR9rioY294BAKlVZgY5wqKYOx6HRY+QmJb19+djryOPeym/WRw90o0yTJ&#10;pdMD8QerJ3y0aL7bvVNQ9PGpNQ835uPVnsqX2yUL2/ZTqcuL5f4ORMQl/sHwq8/q0LDTzu+pC2JU&#10;sC7TglEF+ToHwUCZZbzYMVmkOcimlv8rND8AAAD//wMAUEsBAi0AFAAGAAgAAAAhALaDOJL+AAAA&#10;4QEAABMAAAAAAAAAAAAAAAAAAAAAAFtDb250ZW50X1R5cGVzXS54bWxQSwECLQAUAAYACAAAACEA&#10;OP0h/9YAAACUAQAACwAAAAAAAAAAAAAAAAAvAQAAX3JlbHMvLnJlbHNQSwECLQAUAAYACAAAACEA&#10;86OVGBMCAAAoBAAADgAAAAAAAAAAAAAAAAAuAgAAZHJzL2Uyb0RvYy54bWxQSwECLQAUAAYACAAA&#10;ACEAjMaCit8AAAAKAQAADwAAAAAAAAAAAAAAAABtBAAAZHJzL2Rvd25yZXYueG1sUEsFBgAAAAAE&#10;AAQA8wAAAHkFAAAAAA==&#10;">
                <v:textbox inset=",7.2pt,,7.2pt">
                  <w:txbxContent>
                    <w:p w14:paraId="35814732" w14:textId="77777777" w:rsidR="00D976A0" w:rsidRDefault="00D976A0" w:rsidP="00D976A0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1961D3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Additional records identified through other sources</w:t>
                      </w:r>
                      <w:r w:rsidRPr="001961D3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br/>
                        <w:t xml:space="preserve">(n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0</w:t>
                      </w:r>
                      <w:r w:rsidRPr="001961D3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Pr="00100F15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69CAD16" wp14:editId="53A90C2B">
                <wp:simplePos x="0" y="0"/>
                <wp:positionH relativeFrom="column">
                  <wp:posOffset>1507490</wp:posOffset>
                </wp:positionH>
                <wp:positionV relativeFrom="paragraph">
                  <wp:posOffset>1553210</wp:posOffset>
                </wp:positionV>
                <wp:extent cx="2771775" cy="571500"/>
                <wp:effectExtent l="0" t="0" r="22225" b="38100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BFDFC6" w14:textId="77777777" w:rsidR="00D976A0" w:rsidRPr="00592CFD" w:rsidRDefault="00D976A0" w:rsidP="00D976A0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DF2976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1961D3">
                              <w:rPr>
                                <w:rFonts w:ascii="Calibri" w:hAnsi="Calibri"/>
                                <w:b/>
                                <w:color w:val="DF2976"/>
                                <w:sz w:val="22"/>
                                <w:szCs w:val="22"/>
                                <w:lang w:val="en-US"/>
                              </w:rPr>
                              <w:t>Records after duplicates removed</w:t>
                            </w:r>
                            <w:r w:rsidRPr="001961D3">
                              <w:rPr>
                                <w:rFonts w:ascii="Calibri" w:hAnsi="Calibri"/>
                                <w:b/>
                                <w:color w:val="DF2976"/>
                                <w:sz w:val="22"/>
                                <w:szCs w:val="22"/>
                                <w:lang w:val="en-US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Calibri" w:hAnsi="Calibri"/>
                                <w:b/>
                                <w:color w:val="DF2976"/>
                                <w:sz w:val="22"/>
                                <w:szCs w:val="22"/>
                                <w:lang w:val="en-US"/>
                              </w:rPr>
                              <w:t xml:space="preserve"> 3126</w:t>
                            </w:r>
                            <w:r w:rsidRPr="001961D3">
                              <w:rPr>
                                <w:rFonts w:ascii="Calibri" w:hAnsi="Calibri"/>
                                <w:b/>
                                <w:color w:val="DF2976"/>
                                <w:sz w:val="22"/>
                                <w:szCs w:val="22"/>
                                <w:lang w:val="en-US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9CAD16" id="Rectangle 31" o:spid="_x0000_s1034" style="position:absolute;margin-left:118.7pt;margin-top:122.3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/PnDEgIAACgEAAAOAAAAZHJzL2Uyb0RvYy54bWysU9tu2zAMfR+wfxD0vtgOmqU14hRFugwD&#10;unVAtw+QZdkWJosapcTJvn6Ukqbe5WmYHgRRlA4PD8nV7WEwbK/Qa7AVL2Y5Z8pKaLTtKv71y/bN&#10;NWc+CNsIA1ZV/Kg8v12/frUaXanm0INpFDICsb4cXcX7EFyZZV72ahB+Bk5ZcraAgwhkYpc1KEZC&#10;H0w2z/O32QjYOASpvKfb+5OTrxN+2yoZHtvWq8BMxYlbSDumvY57tl6JskPhei3PNMQ/sBiEthT0&#10;AnUvgmA71H9ADVoieGjDTMKQQdtqqVIOlE2R/5bNUy+cSrmQON5dZPL/D1Z+2j+5zxipe/cA8ptn&#10;Fja9sJ26Q4SxV6KhcEUUKhudLy8fouHpK6vHj9BQacUuQNLg0OIQASk7dkhSHy9Sq0Ngki7ny2Wx&#10;XC44k+RbLItFnmqRifL5t0Mf3isYWDxUHKmUCV3sH3yIbET5/CSxB6ObrTYmGdjVG4NsL6js27RS&#10;ApTk9JmxbKz4zWK+SMi/+PwUIk/rbxCDDtS/Rg8Vv748EmWU7Z1tUncFoc3pTJSNPesYpYtd6stw&#10;qA9MNwQQA8SbGpojCYtwalcaLzr0gD84G6lVK+6/7wQqzswHS8W5Ka6uYm9PDZwa9dQQVhJUxQNn&#10;p+MmnOZh51B3PUUqkhoW7qigrU5av7A606d2TCU4j07s96mdXr0M+PonAAAA//8DAFBLAwQUAAYA&#10;CAAAACEA/2TfHOAAAAALAQAADwAAAGRycy9kb3ducmV2LnhtbEyPy07DMBBF90j8gzVI7KhDHZI2&#10;xKl4iBXqogHB1rWHOCK2o9ht079nWMFuHkd3ztSb2Q3siFPsg5dwu8iAodfB9L6T8P72crMCFpPy&#10;Rg3Bo4QzRtg0lxe1qkw4+R0e29QxCvGxUhJsSmPFedQWnYqLMKKn3VeYnErUTh03kzpRuBv4MssK&#10;7lTv6YJVIz5Z1N/twUkou/Tc6sc7/bG159XrehZx135KeX01P9wDSzinPxh+9UkdGnLah4M3kQ0S&#10;lqLMCaUizwtgRBSlWAPbSxCCJryp+f8fmh8AAAD//wMAUEsBAi0AFAAGAAgAAAAhALaDOJL+AAAA&#10;4QEAABMAAAAAAAAAAAAAAAAAAAAAAFtDb250ZW50X1R5cGVzXS54bWxQSwECLQAUAAYACAAAACEA&#10;OP0h/9YAAACUAQAACwAAAAAAAAAAAAAAAAAvAQAAX3JlbHMvLnJlbHNQSwECLQAUAAYACAAAACEA&#10;i/z5wxICAAAoBAAADgAAAAAAAAAAAAAAAAAuAgAAZHJzL2Uyb0RvYy54bWxQSwECLQAUAAYACAAA&#10;ACEA/2TfHOAAAAALAQAADwAAAAAAAAAAAAAAAABsBAAAZHJzL2Rvd25yZXYueG1sUEsFBgAAAAAE&#10;AAQA8wAAAHkFAAAAAA==&#10;">
                <v:textbox inset=",7.2pt,,7.2pt">
                  <w:txbxContent>
                    <w:p w14:paraId="64BFDFC6" w14:textId="77777777" w:rsidR="00D976A0" w:rsidRPr="00592CFD" w:rsidRDefault="00D976A0" w:rsidP="00D976A0">
                      <w:pPr>
                        <w:jc w:val="center"/>
                        <w:rPr>
                          <w:rFonts w:ascii="Calibri" w:hAnsi="Calibri"/>
                          <w:b/>
                          <w:color w:val="DF2976"/>
                          <w:sz w:val="22"/>
                          <w:szCs w:val="22"/>
                          <w:lang w:val="en"/>
                        </w:rPr>
                      </w:pPr>
                      <w:r w:rsidRPr="001961D3">
                        <w:rPr>
                          <w:rFonts w:ascii="Calibri" w:hAnsi="Calibri"/>
                          <w:b/>
                          <w:color w:val="DF2976"/>
                          <w:sz w:val="22"/>
                          <w:szCs w:val="22"/>
                          <w:lang w:val="en-US"/>
                        </w:rPr>
                        <w:t>Records after duplicates removed</w:t>
                      </w:r>
                      <w:r w:rsidRPr="001961D3">
                        <w:rPr>
                          <w:rFonts w:ascii="Calibri" w:hAnsi="Calibri"/>
                          <w:b/>
                          <w:color w:val="DF2976"/>
                          <w:sz w:val="22"/>
                          <w:szCs w:val="22"/>
                          <w:lang w:val="en-US"/>
                        </w:rPr>
                        <w:br/>
                        <w:t>(n =</w:t>
                      </w:r>
                      <w:r>
                        <w:rPr>
                          <w:rFonts w:ascii="Calibri" w:hAnsi="Calibri"/>
                          <w:b/>
                          <w:color w:val="DF2976"/>
                          <w:sz w:val="22"/>
                          <w:szCs w:val="22"/>
                          <w:lang w:val="en-US"/>
                        </w:rPr>
                        <w:t xml:space="preserve"> 3126</w:t>
                      </w:r>
                      <w:r w:rsidRPr="001961D3">
                        <w:rPr>
                          <w:rFonts w:ascii="Calibri" w:hAnsi="Calibri"/>
                          <w:b/>
                          <w:color w:val="DF2976"/>
                          <w:sz w:val="22"/>
                          <w:szCs w:val="22"/>
                          <w:lang w:val="en-US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Pr="00100F15">
        <w:rPr>
          <w:noProof/>
          <w:lang w:eastAsia="sv-SE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1744AC09" wp14:editId="408883A7">
                <wp:simplePos x="0" y="0"/>
                <wp:positionH relativeFrom="column">
                  <wp:posOffset>1750695</wp:posOffset>
                </wp:positionH>
                <wp:positionV relativeFrom="paragraph">
                  <wp:posOffset>1096010</wp:posOffset>
                </wp:positionV>
                <wp:extent cx="0" cy="457200"/>
                <wp:effectExtent l="50800" t="0" r="76200" b="76200"/>
                <wp:wrapNone/>
                <wp:docPr id="32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61E768" id="Straight Arrow Connector 32" o:spid="_x0000_s1026" type="#_x0000_t32" style="position:absolute;margin-left:137.85pt;margin-top:86.3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CA4G/Pf&#10;AAAACwEAAA8AAABkcnMvZG93bnJldi54bWxMj0tPwzAQhO9I/AdrkbhRp1FIUBqnQkgcgFMfiB7d&#10;ePNQ43WI3Sb8exZxgNvuzmj2m2I9215ccPSdIwXLRQQCqXKmo0bBfvd89wDCB01G945QwRd6WJfX&#10;V4XOjZtog5dtaASHkM+1gjaEIZfSVy1a7RduQGKtdqPVgdexkWbUE4fbXsZRlEqrO+IPrR7wqcXq&#10;tD1bBfX78nCqX232RtG033y+uC77SJS6vZkfVyACzuHPDD/4jA4lMx3dmYwXvYI4u8/YykIWpyDY&#10;8Xs58pAkKciykP87lN8AAAD//wMAUEsBAi0AFAAGAAgAAAAhALaDOJL+AAAA4QEAABMAAAAAAAAA&#10;AAAAAAAAAAAAAFtDb250ZW50X1R5cGVzXS54bWxQSwECLQAUAAYACAAAACEAOP0h/9YAAACUAQAA&#10;CwAAAAAAAAAAAAAAAAAvAQAAX3JlbHMvLnJlbHNQSwECLQAUAAYACAAAACEAXuDuk84BAACFAwAA&#10;DgAAAAAAAAAAAAAAAAAuAgAAZHJzL2Uyb0RvYy54bWxQSwECLQAUAAYACAAAACEAIDgb898AAAAL&#10;AQAADwAAAAAAAAAAAAAAAAAoBAAAZHJzL2Rvd25yZXYueG1sUEsFBgAAAAAEAAQA8wAAADQFAAAA&#10;AA==&#10;">
                <v:stroke endarrow="block"/>
                <v:shadow color="#ccc" opacity="49150f" offset=".74833mm,.74833mm"/>
              </v:shape>
            </w:pict>
          </mc:Fallback>
        </mc:AlternateContent>
      </w:r>
      <w:r w:rsidRPr="00100F15">
        <w:rPr>
          <w:noProof/>
          <w:lang w:eastAsia="sv-SE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502F61DA" wp14:editId="44C9CD46">
                <wp:simplePos x="0" y="0"/>
                <wp:positionH relativeFrom="column">
                  <wp:posOffset>4036695</wp:posOffset>
                </wp:positionH>
                <wp:positionV relativeFrom="paragraph">
                  <wp:posOffset>1096010</wp:posOffset>
                </wp:positionV>
                <wp:extent cx="0" cy="457200"/>
                <wp:effectExtent l="50800" t="0" r="76200" b="76200"/>
                <wp:wrapNone/>
                <wp:docPr id="33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0568B7" id="Straight Arrow Connector 33" o:spid="_x0000_s1026" type="#_x0000_t32" style="position:absolute;margin-left:317.85pt;margin-top:86.3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LsSM5/f&#10;AAAACwEAAA8AAABkcnMvZG93bnJldi54bWxMj01PwzAMhu9I/IfISNxYulLaqWs6ISQOwGljCI5Z&#10;435ojVOabC3/HiMOcLTfR68fF5vZ9uKMo+8cKVguIhBIlTMdNQr2r483KxA+aDK6d4QKvtDDpry8&#10;KHRu3ERbPO9CI7iEfK4VtCEMuZS+atFqv3ADEme1G60OPI6NNKOeuNz2Mo6iVFrdEV9o9YAPLVbH&#10;3ckqqN+WH8f62WYvFE377eeT67L3RKnrq/l+DSLgHP5g+NFndSjZ6eBOZLzoFaS3dxmjHGRxCoKJ&#10;381BQZwkKciykP9/KL8BAAD//wMAUEsBAi0AFAAGAAgAAAAhALaDOJL+AAAA4QEAABMAAAAAAAAA&#10;AAAAAAAAAAAAAFtDb250ZW50X1R5cGVzXS54bWxQSwECLQAUAAYACAAAACEAOP0h/9YAAACUAQAA&#10;CwAAAAAAAAAAAAAAAAAvAQAAX3JlbHMvLnJlbHNQSwECLQAUAAYACAAAACEAXuDuk84BAACFAwAA&#10;DgAAAAAAAAAAAAAAAAAuAgAAZHJzL2Uyb0RvYy54bWxQSwECLQAUAAYACAAAACEAuxIzn98AAAAL&#10;AQAADwAAAAAAAAAAAAAAAAAoBAAAZHJzL2Rvd25yZXYueG1sUEsFBgAAAAAEAAQA8wAAADQFAAAA&#10;AA==&#10;">
                <v:stroke endarrow="block"/>
                <v:shadow color="#ccc" opacity="49150f" offset=".74833mm,.74833mm"/>
              </v:shape>
            </w:pict>
          </mc:Fallback>
        </mc:AlternateContent>
      </w:r>
      <w:r w:rsidRPr="00100F15">
        <w:rPr>
          <w:noProof/>
          <w:lang w:eastAsia="sv-SE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0CD4D18C" wp14:editId="5B77968A">
                <wp:simplePos x="0" y="0"/>
                <wp:positionH relativeFrom="column">
                  <wp:posOffset>2893695</wp:posOffset>
                </wp:positionH>
                <wp:positionV relativeFrom="paragraph">
                  <wp:posOffset>2124710</wp:posOffset>
                </wp:positionV>
                <wp:extent cx="0" cy="457200"/>
                <wp:effectExtent l="50800" t="0" r="76200" b="76200"/>
                <wp:wrapNone/>
                <wp:docPr id="34" name="Straight Arrow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2D6270" id="Straight Arrow Connector 34" o:spid="_x0000_s1026" type="#_x0000_t32" style="position:absolute;margin-left:227.85pt;margin-top:167.3pt;width:0;height:36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NWZYBbf&#10;AAAACwEAAA8AAABkcnMvZG93bnJldi54bWxMj8tOwzAQRfdI/IM1SOyoXZomVYhTISQWwKqliC7d&#10;ZPJQ43GI3Sb8PYO6gN08ju6cydaT7cQZB9860jCfKRBIhStbqjXs3p/vViB8MFSazhFq+EYP6/z6&#10;KjNp6Uba4HkbasEh5FOjoQmhT6X0RYPW+JnrkXhXucGawO1Qy3IwI4fbTt4rFUtrWuILjenxqcHi&#10;uD1ZDdXHfH+sXm3yRmrcbb5eXJt8Rlrf3kyPDyACTuEPhl99VoecnQ7uRKUXnYZouUwY1bBYRDEI&#10;Ji6TAxcqjkHmmfz/Q/4DAAD//wMAUEsBAi0AFAAGAAgAAAAhALaDOJL+AAAA4QEAABMAAAAAAAAA&#10;AAAAAAAAAAAAAFtDb250ZW50X1R5cGVzXS54bWxQSwECLQAUAAYACAAAACEAOP0h/9YAAACUAQAA&#10;CwAAAAAAAAAAAAAAAAAvAQAAX3JlbHMvLnJlbHNQSwECLQAUAAYACAAAACEAXuDuk84BAACFAwAA&#10;DgAAAAAAAAAAAAAAAAAuAgAAZHJzL2Uyb0RvYy54bWxQSwECLQAUAAYACAAAACEA1ZlgFt8AAAAL&#10;AQAADwAAAAAAAAAAAAAAAAAoBAAAZHJzL2Rvd25yZXYueG1sUEsFBgAAAAAEAAQA8wAAADQFAAAA&#10;AA==&#10;">
                <v:stroke endarrow="block"/>
                <v:shadow color="#ccc" opacity="49150f" offset=".74833mm,.74833mm"/>
              </v:shape>
            </w:pict>
          </mc:Fallback>
        </mc:AlternateContent>
      </w:r>
      <w:r w:rsidRPr="00100F15">
        <w:rPr>
          <w:noProof/>
          <w:lang w:eastAsia="sv-SE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15D70C32" wp14:editId="75FB8864">
                <wp:simplePos x="0" y="0"/>
                <wp:positionH relativeFrom="column">
                  <wp:posOffset>2893695</wp:posOffset>
                </wp:positionH>
                <wp:positionV relativeFrom="paragraph">
                  <wp:posOffset>3153410</wp:posOffset>
                </wp:positionV>
                <wp:extent cx="0" cy="342900"/>
                <wp:effectExtent l="50800" t="0" r="76200" b="63500"/>
                <wp:wrapNone/>
                <wp:docPr id="35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346FF1" id="Straight Arrow Connector 35" o:spid="_x0000_s1026" type="#_x0000_t32" style="position:absolute;margin-left:227.85pt;margin-top:248.3pt;width:0;height:27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aDY0AEAAIUDAAAOAAAAZHJzL2Uyb0RvYy54bWysU01v2zAMvQ/YfxB0X+xk67AacXpI1126&#10;LUC7H8BItC1UFgVKiZN/P0n5WLHdhvogiCL5+PhIL+8OoxV75GDItXI+q6VAp0gb17fy1/PDhy9S&#10;hAhOgyWHrTxikHer9++Wk29wQQNZjSwSiAvN5Fs5xOibqgpqwBHCjDy65OyIR4jJ5L7SDFNCH221&#10;qOvP1USsPZPCENLr/ckpVwW/61DFn10XMArbysQtlpPLuc1ntVpC0zP4wagzDfgPFiMYl4peoe4h&#10;gtix+QdqNIopUBdnisaKus4oLD2kbub1X908DeCx9JLECf4qU3g7WPVjv3YbztTVwT35R1IvQTha&#10;D+B6LASejz4Nbp6lqiYfmmtKNoLfsNhO30mnGNhFKiocOh4zZOpPHIrYx6vYeIhCnR5Vev34aXFb&#10;lzlU0FzyPIf4DWkU+dLKEBlMP8Q1OZcmSjwvVWD/GGJmBc0lIRd19GCsLYO1TkytvL1Z3JSEQNbo&#10;7Mxhgfvt2rLYQ16N8pUWk+d1GNPO6QI2IOiv53sEY9NdxKJNZJPUsihztRG1FBbT35BvJ3rW5YpY&#10;9vHM+SJe3tTQbEkfN5yDs5VmXbo672Veptd2ifrz96x+AwAA//8DAFBLAwQUAAYACAAAACEA7qnc&#10;tt8AAAALAQAADwAAAGRycy9kb3ducmV2LnhtbEyPy07DMBBF90j8gzVI7Khd1CQQ4lQIiQWwaimC&#10;pRtPHmo8DrHbhL9nEAvYzePozpliPbtenHAMnScNy4UCgVR521GjYff6eHUDIkRD1vSeUMMXBliX&#10;52eFya2faIOnbWwEh1DIjYY2xiGXMlQtOhMWfkDiXe1HZyK3YyPtaCYOd728ViqVznTEF1oz4EOL&#10;1WF7dBrqt+XHoX522Qupabf5fPJd9r7S+vJivr8DEXGOfzD86LM6lOy090eyQfQaVkmSMcrFbZqC&#10;YOJ3steQJCoFWRby/w/lNwAAAP//AwBQSwECLQAUAAYACAAAACEAtoM4kv4AAADhAQAAEwAAAAAA&#10;AAAAAAAAAAAAAAAAW0NvbnRlbnRfVHlwZXNdLnhtbFBLAQItABQABgAIAAAAIQA4/SH/1gAAAJQB&#10;AAALAAAAAAAAAAAAAAAAAC8BAABfcmVscy8ucmVsc1BLAQItABQABgAIAAAAIQBppaDY0AEAAIUD&#10;AAAOAAAAAAAAAAAAAAAAAC4CAABkcnMvZTJvRG9jLnhtbFBLAQItABQABgAIAAAAIQDuqdy23wAA&#10;AAsBAAAPAAAAAAAAAAAAAAAAACoEAABkcnMvZG93bnJldi54bWxQSwUGAAAAAAQABADzAAAANgUA&#10;AAAA&#10;">
                <v:stroke endarrow="block"/>
                <v:shadow color="#ccc" opacity="49150f" offset=".74833mm,.74833mm"/>
              </v:shape>
            </w:pict>
          </mc:Fallback>
        </mc:AlternateContent>
      </w:r>
      <w:r w:rsidRPr="00100F15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DAC674D" wp14:editId="6A03E24A">
                <wp:simplePos x="0" y="0"/>
                <wp:positionH relativeFrom="column">
                  <wp:posOffset>2058670</wp:posOffset>
                </wp:positionH>
                <wp:positionV relativeFrom="paragraph">
                  <wp:posOffset>2581910</wp:posOffset>
                </wp:positionV>
                <wp:extent cx="1670050" cy="571500"/>
                <wp:effectExtent l="0" t="0" r="31750" b="38100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6FAA8B" w14:textId="77777777" w:rsidR="00D976A0" w:rsidRDefault="00D976A0" w:rsidP="00D976A0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3126 )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AC674D" id="Rectangle 36" o:spid="_x0000_s1035" style="position:absolute;margin-left:162.1pt;margin-top:203.3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iiyEQIAACgEAAAOAAAAZHJzL2Uyb0RvYy54bWysU9tu2zAMfR+wfxD0vtgOml6MOEWRLsOA&#10;7gJ0+wBZlm1hsqhRSuzu60cpaepdnobpQRBF6fDwkFzfToNhB4Veg614scg5U1ZCo21X8a9fdm+u&#10;OfNB2EYYsKriT8rz283rV+vRlWoJPZhGISMQ68vRVbwPwZVZ5mWvBuEX4JQlZws4iEAmdlmDYiT0&#10;wWTLPL/MRsDGIUjlPd3eH518k/DbVsnwqW29CsxUnLiFtGPa67hnm7UoOxSu1/JEQ/wDi0FoS0HP&#10;UPciCLZH/QfUoCWChzYsJAwZtK2WKuVA2RT5b9k89sKplAuJ491ZJv//YOXHw6P7jJG6dw8gv3lm&#10;YdsL26k7RBh7JRoKV0ShstH58vwhGp6+snr8AA2VVuwDJA2mFocISNmxKUn9dJZaTYFJuiwur/J8&#10;RRWR5FtdFas81SIT5fNvhz68UzCweKg4UikTujg8+BDZiPL5SWIPRjc7bUwysKu3BtlBUNl3aaUE&#10;KMn5M2PZWPGb1XKVkH/x+TlEntbfIAYdqH+NHip+fX4kyijbW9uk7gpCm+OZKBt70jFKF7vUl2Gq&#10;J6YbIhIDxJsamicSFuHYrjRedOgBf3A2UqtW3H/fC1ScmfeWinNTXFzE3p4bODfquSGsJKiKB86O&#10;x204zsPeoe56ilQkNSzcUUFbnbR+YXWiT+2YSnAandjvczu9ehnwzU8AAAD//wMAUEsDBBQABgAI&#10;AAAAIQBXEncS4AAAAAsBAAAPAAAAZHJzL2Rvd25yZXYueG1sTI9NT8MwDIbvSPyHyEjcWEq3dV1p&#10;OvEhThOHFQTXrDFNReNUTbZ1/x5zGkc/fvX6cbmZXC+OOIbOk4L7WQICqfGmo1bBx/vrXQ4iRE1G&#10;955QwRkDbKrrq1IXxp9oh8c6toJLKBRagY1xKKQMjUWnw8wPSLz79qPTkcexlWbUJy53vUyTJJNO&#10;d8QXrB7w2WLzUx+cglUbX+rmadl8vtlzvl1P87Crv5S6vZkeH0BEnOIlDH/6rA4VO+39gUwQvYJ5&#10;ukg5qmCRZBkITizzFZM9kzUTWZXy/w/VLwAAAP//AwBQSwECLQAUAAYACAAAACEAtoM4kv4AAADh&#10;AQAAEwAAAAAAAAAAAAAAAAAAAAAAW0NvbnRlbnRfVHlwZXNdLnhtbFBLAQItABQABgAIAAAAIQA4&#10;/SH/1gAAAJQBAAALAAAAAAAAAAAAAAAAAC8BAABfcmVscy8ucmVsc1BLAQItABQABgAIAAAAIQDX&#10;jiiyEQIAACgEAAAOAAAAAAAAAAAAAAAAAC4CAABkcnMvZTJvRG9jLnhtbFBLAQItABQABgAIAAAA&#10;IQBXEncS4AAAAAsBAAAPAAAAAAAAAAAAAAAAAGsEAABkcnMvZG93bnJldi54bWxQSwUGAAAAAAQA&#10;BADzAAAAeAUAAAAA&#10;">
                <v:textbox inset=",7.2pt,,7.2pt">
                  <w:txbxContent>
                    <w:p w14:paraId="6E6FAA8B" w14:textId="77777777" w:rsidR="00D976A0" w:rsidRDefault="00D976A0" w:rsidP="00D976A0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3126 ) </w:t>
                      </w:r>
                    </w:p>
                  </w:txbxContent>
                </v:textbox>
              </v:rect>
            </w:pict>
          </mc:Fallback>
        </mc:AlternateContent>
      </w:r>
      <w:r w:rsidRPr="00100F15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20D319C" wp14:editId="3F3509C2">
                <wp:simplePos x="0" y="0"/>
                <wp:positionH relativeFrom="column">
                  <wp:posOffset>4379595</wp:posOffset>
                </wp:positionH>
                <wp:positionV relativeFrom="paragraph">
                  <wp:posOffset>2581910</wp:posOffset>
                </wp:positionV>
                <wp:extent cx="1714500" cy="571500"/>
                <wp:effectExtent l="0" t="0" r="38100" b="38100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F2EFF6" w14:textId="18F9FB2E" w:rsidR="00D976A0" w:rsidRDefault="00D976A0" w:rsidP="00D976A0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13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0D319C" id="Rectangle 37" o:spid="_x0000_s1036" style="position:absolute;margin-left:344.85pt;margin-top:203.3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71PdDQIAACkEAAAOAAAAZHJzL2Uyb0RvYy54bWysU81u2zAMvg/YOwi6L7aDZG2NOEWRLsOA&#10;bh3Q7QEUWY6FyaJGKbGzpx8lp6n3cxqmg0CK1EfyI7m6HTrDjgq9BlvxYpZzpqyEWtt9xb9+2b65&#10;5swHYWthwKqKn5Tnt+vXr1a9K9UcWjC1QkYg1pe9q3gbgiuzzMtWdcLPwClLxgawE4FU3Gc1ip7Q&#10;O5PN8/xt1gPWDkEq7+n1fjTydcJvGiXDY9N4FZipOOUW0o3p3sU7W69EuUfhWi3PaYh/yKIT2lLQ&#10;C9S9CIIdUP8B1WmJ4KEJMwldBk2jpUo1UDVF/ls1T61wKtVC5Hh3ocn/P1j56fjkPmNM3bsHkN88&#10;s7Bphd2rO0ToWyVqCldEorLe+fLyISqevrJd/xFqaq04BEgcDA12EZCqY0Oi+nShWg2BSXosrorF&#10;MqeOSLItr4ooxxCifP7t0If3CjoWhYojtTKhi+ODD6Prs0vKHoyut9qYpOB+tzHIjoLavk3njO6n&#10;bsayvuI3y/kyIf9i81OIPJ2/QXQ60Pwa3VX8+uIkykjbO1un6QpCm1Gm6ow98xipi1PqyzDsBqZr&#10;4iRREJ92UJ+IWYRxXmm/SGgBf3DW06xW3H8/CFScmQ+WunNTLBZxuKcKTpXdVBFWElTFA2ejuAnj&#10;Qhwc6n1LkYpEh4U76mijE9kvWZ3zp3lM7TrvThz4qZ68XjZ8/RMAAP//AwBQSwMEFAAGAAgAAAAh&#10;AOE+87DeAAAACwEAAA8AAABkcnMvZG93bnJldi54bWxMj8tOwzAQRfdI/IM1SOyow6NpEuJUPMQK&#10;sWhAsHXtIY6Ix1HstunfM13Bcs5c3TlTr2c/iD1OsQ+k4HqRgUAywfbUKfh4f7kqQMSkyeohECo4&#10;YoR1c35W68qGA21w36ZOcAnFSitwKY2VlNE49DouwojEu+8weZ14nDppJ33gcj/ImyzLpdc98QWn&#10;R3xyaH7anVew6tJzax6X5vPNHYvXcr6Nm/ZLqcuL+eEeRMI5/YXhpM/q0LDTNuzIRjEoyItyxVEF&#10;d1meg+BEuTyRLZOSiWxq+f+H5hcAAP//AwBQSwECLQAUAAYACAAAACEAtoM4kv4AAADhAQAAEwAA&#10;AAAAAAAAAAAAAAAAAAAAW0NvbnRlbnRfVHlwZXNdLnhtbFBLAQItABQABgAIAAAAIQA4/SH/1gAA&#10;AJQBAAALAAAAAAAAAAAAAAAAAC8BAABfcmVscy8ucmVsc1BLAQItABQABgAIAAAAIQDa71PdDQIA&#10;ACkEAAAOAAAAAAAAAAAAAAAAAC4CAABkcnMvZTJvRG9jLnhtbFBLAQItABQABgAIAAAAIQDhPvOw&#10;3gAAAAsBAAAPAAAAAAAAAAAAAAAAAGcEAABkcnMvZG93bnJldi54bWxQSwUGAAAAAAQABADzAAAA&#10;cgUAAAAA&#10;">
                <v:textbox inset=",7.2pt,,7.2pt">
                  <w:txbxContent>
                    <w:p w14:paraId="76F2EFF6" w14:textId="18F9FB2E" w:rsidR="00D976A0" w:rsidRDefault="00D976A0" w:rsidP="00D976A0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138)</w:t>
                      </w:r>
                    </w:p>
                  </w:txbxContent>
                </v:textbox>
              </v:rect>
            </w:pict>
          </mc:Fallback>
        </mc:AlternateContent>
      </w:r>
      <w:r w:rsidRPr="00100F15">
        <w:rPr>
          <w:noProof/>
          <w:lang w:eastAsia="sv-SE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70C43A61" wp14:editId="33009273">
                <wp:simplePos x="0" y="0"/>
                <wp:positionH relativeFrom="column">
                  <wp:posOffset>3728720</wp:posOffset>
                </wp:positionH>
                <wp:positionV relativeFrom="paragraph">
                  <wp:posOffset>2867660</wp:posOffset>
                </wp:positionV>
                <wp:extent cx="650875" cy="0"/>
                <wp:effectExtent l="0" t="76200" r="60325" b="101600"/>
                <wp:wrapNone/>
                <wp:docPr id="38" name="Straight Arrow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EF6C1F" id="Straight Arrow Connector 38" o:spid="_x0000_s1026" type="#_x0000_t32" style="position:absolute;margin-left:293.6pt;margin-top:225.8pt;width:51.25pt;height:0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6/B0AEAAIUDAAAOAAAAZHJzL2Uyb0RvYy54bWysU8Fu2zAMvQ/YPwi6L3YCpOuMOD2k7S7d&#10;FqDdBzCSbAuVRYFU4uTvJ6lJVmy3YT4Iokk+Pj5Sq7vj6MTBEFv0rZzPaimMV6it71v58+Xx060U&#10;HMFrcOhNK0+G5d3644fVFBqzwAGdNiQSiOdmCq0cYgxNVbEazAg8w2B8cnZII8RkUl9pgimhj65a&#10;1PVNNSHpQKgMc/p7/+aU64LfdUbFH13HJgrXysQtlpPKuctntV5B0xOEwaozDfgHFiNYn4peoe4h&#10;gtiT/QtqtIqQsYszhWOFXWeVKT2kbub1H908DxBM6SWJw+EqE/8/WPX9sPFbytTV0T+HJ1SvLDxu&#10;BvC9KQReTiENbp6lqqbAzTUlGxy2JHbTN9QpBvYRiwrHjsYMmfoTxyL26Sq2OUah0s+bZX37eSmF&#10;urgqaC55gTh+NTiKfGklRwLbD3GD3qeJIs1LFTg8ccysoLkk5KIeH61zZbDOi6mVX5aLZUlgdFZn&#10;Zw5j6ncbR+IAeTXKV1pMnvdhhHuvC9hgQD+c7xGsS3cRizaRbFLLGZmrjUZL4Ux6Dfn2Rs/5XNGU&#10;fTxzvoiXN5WbHerTlnJwttKsS1fnvczL9N4uUb9fz/oXAAAA//8DAFBLAwQUAAYACAAAACEAmIYR&#10;wOAAAAALAQAADwAAAGRycy9kb3ducmV2LnhtbEyPTU/DMAyG70j8h8hI3FjaaWtLaTohJA7AaWMI&#10;jlnjfmiNU5psLf8eIyHB0faj189bbGbbizOOvnOkIF5EIJAqZzpqFOxfH28yED5oMrp3hAq+0MOm&#10;vLwodG7cRFs870IjOIR8rhW0IQy5lL5q0Wq/cAMS32o3Wh14HBtpRj1xuO3lMooSaXVH/KHVAz60&#10;WB13J6ugfos/jvWzTV8omvbbzyfXpe8rpa6v5vs7EAHn8AfDjz6rQ8lOB3ci40WvYJ2lS0YVrNZx&#10;AoKJJLtNQRx+N7Is5P8O5TcAAAD//wMAUEsBAi0AFAAGAAgAAAAhALaDOJL+AAAA4QEAABMAAAAA&#10;AAAAAAAAAAAAAAAAAFtDb250ZW50X1R5cGVzXS54bWxQSwECLQAUAAYACAAAACEAOP0h/9YAAACU&#10;AQAACwAAAAAAAAAAAAAAAAAvAQAAX3JlbHMvLnJlbHNQSwECLQAUAAYACAAAACEAHq+vwdABAACF&#10;AwAADgAAAAAAAAAAAAAAAAAuAgAAZHJzL2Uyb0RvYy54bWxQSwECLQAUAAYACAAAACEAmIYRwOAA&#10;AAALAQAADwAAAAAAAAAAAAAAAAAqBAAAZHJzL2Rvd25yZXYueG1sUEsFBgAAAAAEAAQA8wAAADcF&#10;AAAAAA==&#10;">
                <v:stroke endarrow="block"/>
                <v:shadow color="#ccc" opacity="49150f" offset=".74833mm,.74833mm"/>
              </v:shape>
            </w:pict>
          </mc:Fallback>
        </mc:AlternateContent>
      </w:r>
      <w:r w:rsidRPr="00100F15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7FF1F51" wp14:editId="51614296">
                <wp:simplePos x="0" y="0"/>
                <wp:positionH relativeFrom="column">
                  <wp:posOffset>2036445</wp:posOffset>
                </wp:positionH>
                <wp:positionV relativeFrom="paragraph">
                  <wp:posOffset>3496310</wp:posOffset>
                </wp:positionV>
                <wp:extent cx="1714500" cy="685800"/>
                <wp:effectExtent l="0" t="0" r="38100" b="25400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F97A4D" w14:textId="77777777" w:rsidR="00D976A0" w:rsidRDefault="00D976A0" w:rsidP="00D976A0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Abstract </w:t>
                            </w:r>
                            <w:r w:rsidRPr="001961D3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assessed for eligibility</w:t>
                            </w:r>
                            <w:r w:rsidRPr="001961D3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988</w:t>
                            </w:r>
                            <w:r w:rsidRPr="001961D3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FF1F51" id="Rectangle 39" o:spid="_x0000_s1037" style="position:absolute;margin-left:160.35pt;margin-top:275.3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YqChDwIAACkEAAAOAAAAZHJzL2Uyb0RvYy54bWysU81u2zAMvg/YOwi6L46DpGuNOEWRLsOA&#10;bh3Q7QEUWbaFyaJGKbGzpx8lp6n3cxqmg0CK1EfyI7m+HTrDjgq9BlvyfDbnTFkJlbZNyb9+2b25&#10;5swHYSthwKqSn5Tnt5vXr9a9K9QCWjCVQkYg1he9K3kbgiuyzMtWdcLPwClLxhqwE4FUbLIKRU/o&#10;nckW8/lV1gNWDkEq7+n1fjTyTcKvayXDY117FZgpOeUW0o3p3sc726xF0aBwrZbnNMQ/ZNEJbSno&#10;BepeBMEOqP+A6rRE8FCHmYQug7rWUqUaqJp8/ls1T61wKtVC5Hh3ocn/P1j56fjkPmNM3bsHkN88&#10;s7BthW3UHSL0rRIVhcsjUVnvfHH5EBVPX9m+/wgVtVYcAiQOhhq7CEjVsSFRfbpQrYbAJD3mb/Pl&#10;ak4dkWS7ul5dkxxDiOL5t0Mf3ivoWBRKjtTKhC6ODz6Mrs8uKXswutppY5KCzX5rkB0FtX2Xzhnd&#10;T92MZX3Jb1aLVUL+xeanEPN0/gbR6UDza3RXciqBTnQSRaTtna2SHIQ2o0zVGXvmMVIXp9QXYdgP&#10;TFfESWI5Pu2hOhGzCOO80n6R0AL+4KynWS25/34QqDgzHyx15yZfLuNwTxWcKvupIqwkqJIHzkZx&#10;G8aFODjUTUuR8kSHhTvqaK0T2S9ZnfOneUztOu9OHPipnrxeNnzzEwAA//8DAFBLAwQUAAYACAAA&#10;ACEALxfzZeAAAAALAQAADwAAAGRycy9kb3ducmV2LnhtbEyPy07DMBBF90j8gzVI7KhNq6RpmknF&#10;Q6wQiwZEt649xBGxHcVum/497qosZ+bozrnVZrI9O9IYOu8QHmcCGDnldedahK/Pt4cCWIjSadl7&#10;RwhnCrCpb28qWWp/cls6NrFlKcSFUiKYGIeS86AMWRlmfiCXbj9+tDKmcWy5HuUphduez4XIuZWd&#10;Sx+MHOjFkPptDhZh2cbXRj1n6vvDnIv31bQI22aHeH83Pa2BRZriFYaLflKHOjnt/cHpwHqExVws&#10;E4qQZSIHlohsddnsEfKsyIHXFf/fof4DAAD//wMAUEsBAi0AFAAGAAgAAAAhALaDOJL+AAAA4QEA&#10;ABMAAAAAAAAAAAAAAAAAAAAAAFtDb250ZW50X1R5cGVzXS54bWxQSwECLQAUAAYACAAAACEAOP0h&#10;/9YAAACUAQAACwAAAAAAAAAAAAAAAAAvAQAAX3JlbHMvLnJlbHNQSwECLQAUAAYACAAAACEA8GKg&#10;oQ8CAAApBAAADgAAAAAAAAAAAAAAAAAuAgAAZHJzL2Uyb0RvYy54bWxQSwECLQAUAAYACAAAACEA&#10;LxfzZeAAAAALAQAADwAAAAAAAAAAAAAAAABpBAAAZHJzL2Rvd25yZXYueG1sUEsFBgAAAAAEAAQA&#10;8wAAAHYFAAAAAA==&#10;">
                <v:textbox inset=",7.2pt,,7.2pt">
                  <w:txbxContent>
                    <w:p w14:paraId="73F97A4D" w14:textId="77777777" w:rsidR="00D976A0" w:rsidRDefault="00D976A0" w:rsidP="00D976A0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Abstract </w:t>
                      </w:r>
                      <w:r w:rsidRPr="001961D3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assessed for eligibility</w:t>
                      </w:r>
                      <w:r w:rsidRPr="001961D3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br/>
                        <w:t xml:space="preserve">(n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988</w:t>
                      </w:r>
                      <w:r w:rsidRPr="001961D3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Pr="00100F15">
        <w:rPr>
          <w:noProof/>
          <w:lang w:eastAsia="sv-SE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1B445E5E" wp14:editId="28E508E0">
                <wp:simplePos x="0" y="0"/>
                <wp:positionH relativeFrom="column">
                  <wp:posOffset>3750945</wp:posOffset>
                </wp:positionH>
                <wp:positionV relativeFrom="paragraph">
                  <wp:posOffset>3839210</wp:posOffset>
                </wp:positionV>
                <wp:extent cx="628650" cy="0"/>
                <wp:effectExtent l="0" t="76200" r="57150" b="101600"/>
                <wp:wrapNone/>
                <wp:docPr id="41" name="Straight Arrow Connecto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4FF5FC" id="Straight Arrow Connector 41" o:spid="_x0000_s1026" type="#_x0000_t32" style="position:absolute;margin-left:295.35pt;margin-top:302.3pt;width:49.5pt;height:0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E8NzwEAAIUDAAAOAAAAZHJzL2Uyb0RvYy54bWysU8Fu2zAMvQ/YPwi6L04CJOiMOD2k6y7d&#10;FqDtBygSbQuTRYFUYufvJ6lJVmy3YT4Iokk+Pj5Sm/tpcOIExBZ9IxezuRTgNRrru0a+vjx+upOC&#10;o/JGOfTQyDOwvN9+/LAZQw1L7NEZIJFAPNdjaGQfY6irinUPg+IZBvDJ2SINKiaTusqQGhP64Krl&#10;fL6uRiQTCDUwp78Pb065LfhtCzr+aFuGKFwjE7dYTirnIZ/VdqPqjlTorb7QUP/AYlDWp6I3qAcV&#10;lTiS/QtqsJqQsY0zjUOFbWs1lB5SN4v5H9089ypA6SWJw+EmE/8/WP39tPN7ytT15J/DE+qfLDzu&#10;euU7KAReziENbpGlqsbA9S0lGxz2JA7jNzQpRh0jFhWmloYMmfoTUxH7fBMbpih0+rle3q1XaST6&#10;6qpUfc0LxPEr4CDypZEcSdmujzv0Pk0UaVGqqNMTx8xK1deEXNTjo3WuDNZ5MTby82q5KgmMzprs&#10;zGFM3WHnSJxUXo3ylRaT530Y4dGbAtaDMl8u96isS3cRizaRbFLLgczVBjBSOEivId/e6DmfK0LZ&#10;xwvnq3h5U7k+oDnvKQdnK826dHXZy7xM7+0S9fv1bH8BAAD//wMAUEsDBBQABgAIAAAAIQAwMMUX&#10;3wAAAAsBAAAPAAAAZHJzL2Rvd25yZXYueG1sTI9NT8MwDIbvSPyHyEjcWDI02q00nRASB+C0MQTH&#10;rHE/tMYpTbaWf4+RJsHRrx+9fpyvJ9eJEw6h9aRhPlMgkEpvW6o17N6ebpYgQjRkTecJNXxjgHVx&#10;eZGbzPqRNnjaxlpwCYXMaGhi7DMpQ9mgM2HmeyTeVX5wJvI41NIOZuRy18lbpRLpTEt8oTE9PjZY&#10;HrZHp6F6n38eqheXvpIad5uvZ9+mHwutr6+mh3sQEaf4B8OvPqtDwU57fyQbRKfhbqVSRjUkapGA&#10;YCJZrjjZnxNZ5PL/D8UPAAAA//8DAFBLAQItABQABgAIAAAAIQC2gziS/gAAAOEBAAATAAAAAAAA&#10;AAAAAAAAAAAAAABbQ29udGVudF9UeXBlc10ueG1sUEsBAi0AFAAGAAgAAAAhADj9If/WAAAAlAEA&#10;AAsAAAAAAAAAAAAAAAAALwEAAF9yZWxzLy5yZWxzUEsBAi0AFAAGAAgAAAAhABBYTw3PAQAAhQMA&#10;AA4AAAAAAAAAAAAAAAAALgIAAGRycy9lMm9Eb2MueG1sUEsBAi0AFAAGAAgAAAAhADAwxRffAAAA&#10;CwEAAA8AAAAAAAAAAAAAAAAAKQQAAGRycy9kb3ducmV2LnhtbFBLBQYAAAAABAAEAPMAAAA1BQAA&#10;AAA=&#10;">
                <v:stroke endarrow="block"/>
                <v:shadow color="#ccc" opacity="49150f" offset=".74833mm,.74833mm"/>
              </v:shape>
            </w:pict>
          </mc:Fallback>
        </mc:AlternateContent>
      </w:r>
      <w:r w:rsidRPr="001961D3">
        <w:rPr>
          <w:sz w:val="20"/>
          <w:szCs w:val="20"/>
          <w:lang w:val="en-US"/>
        </w:rPr>
        <w:br w:type="page"/>
      </w:r>
    </w:p>
    <w:p w14:paraId="0797BB25" w14:textId="77777777" w:rsidR="00D976A0" w:rsidRPr="00071B65" w:rsidRDefault="00D976A0" w:rsidP="00D976A0">
      <w:pPr>
        <w:pStyle w:val="ListParagraph"/>
        <w:numPr>
          <w:ilvl w:val="0"/>
          <w:numId w:val="4"/>
        </w:num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 w:rsidRPr="00071B65">
        <w:rPr>
          <w:sz w:val="32"/>
          <w:szCs w:val="20"/>
          <w:lang w:val="en-US"/>
        </w:rPr>
        <w:lastRenderedPageBreak/>
        <w:t>Medline(OVID)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553"/>
        <w:gridCol w:w="6192"/>
      </w:tblGrid>
      <w:tr w:rsidR="00D976A0" w:rsidRPr="00355B10" w14:paraId="47F16B53" w14:textId="77777777" w:rsidTr="00AF2525">
        <w:trPr>
          <w:trHeight w:val="1046"/>
        </w:trPr>
        <w:tc>
          <w:tcPr>
            <w:tcW w:w="3553" w:type="dxa"/>
            <w:shd w:val="clear" w:color="auto" w:fill="F2F2F2" w:themeFill="background1" w:themeFillShade="F2"/>
          </w:tcPr>
          <w:p w14:paraId="62F3413F" w14:textId="77777777" w:rsidR="00D976A0" w:rsidRDefault="00D976A0" w:rsidP="00AF2525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Interface: OVID</w:t>
            </w:r>
          </w:p>
          <w:p w14:paraId="291B00AE" w14:textId="77777777" w:rsidR="00D976A0" w:rsidRPr="001961D3" w:rsidRDefault="00D976A0" w:rsidP="00AF2525">
            <w:pPr>
              <w:spacing w:after="200" w:line="276" w:lineRule="auto"/>
              <w:rPr>
                <w:lang w:val="en-US"/>
              </w:rPr>
            </w:pPr>
            <w:r w:rsidRPr="001961D3">
              <w:rPr>
                <w:lang w:val="en-US"/>
              </w:rPr>
              <w:t>Date of Search:</w:t>
            </w:r>
            <w:r>
              <w:rPr>
                <w:lang w:val="en-US"/>
              </w:rPr>
              <w:t xml:space="preserve"> 31 mars 2020</w:t>
            </w:r>
          </w:p>
          <w:p w14:paraId="0BF5D12E" w14:textId="77777777" w:rsidR="00D976A0" w:rsidRDefault="00D976A0" w:rsidP="00AF2525">
            <w:pPr>
              <w:spacing w:after="200" w:line="276" w:lineRule="auto"/>
              <w:rPr>
                <w:lang w:val="en-US"/>
              </w:rPr>
            </w:pPr>
            <w:r w:rsidRPr="001961D3">
              <w:rPr>
                <w:lang w:val="en-US"/>
              </w:rPr>
              <w:t>Number of hits:</w:t>
            </w:r>
            <w:r>
              <w:rPr>
                <w:lang w:val="en-US"/>
              </w:rPr>
              <w:t xml:space="preserve"> 3,011</w:t>
            </w:r>
          </w:p>
          <w:p w14:paraId="70668D80" w14:textId="77777777" w:rsidR="00D976A0" w:rsidRPr="00172060" w:rsidRDefault="00D976A0" w:rsidP="00AF2525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6192" w:type="dxa"/>
            <w:shd w:val="clear" w:color="auto" w:fill="F2F2F2" w:themeFill="background1" w:themeFillShade="F2"/>
          </w:tcPr>
          <w:p w14:paraId="294F65C2" w14:textId="77777777" w:rsidR="00D976A0" w:rsidRPr="00BE5C0E" w:rsidRDefault="00D976A0" w:rsidP="00AF2525">
            <w:pPr>
              <w:spacing w:after="200" w:line="276" w:lineRule="auto"/>
              <w:rPr>
                <w:lang w:val="en-US"/>
              </w:rPr>
            </w:pPr>
            <w:r w:rsidRPr="00BE5C0E">
              <w:rPr>
                <w:lang w:val="en-US"/>
              </w:rPr>
              <w:t>Field labels</w:t>
            </w:r>
          </w:p>
          <w:p w14:paraId="65FF797F" w14:textId="77777777" w:rsidR="00D976A0" w:rsidRPr="00071B65" w:rsidRDefault="00D976A0" w:rsidP="00D976A0">
            <w:pPr>
              <w:pStyle w:val="NoSpacing"/>
              <w:numPr>
                <w:ilvl w:val="0"/>
                <w:numId w:val="3"/>
              </w:numPr>
              <w:rPr>
                <w:lang w:val="en-US"/>
              </w:rPr>
            </w:pPr>
            <w:r w:rsidRPr="00071B65">
              <w:rPr>
                <w:lang w:val="en-US"/>
              </w:rPr>
              <w:t>exp/ = exploded MeSH term</w:t>
            </w:r>
          </w:p>
          <w:p w14:paraId="14E4FBEB" w14:textId="77777777" w:rsidR="00D976A0" w:rsidRPr="00071B65" w:rsidRDefault="00D976A0" w:rsidP="00D976A0">
            <w:pPr>
              <w:pStyle w:val="NoSpacing"/>
              <w:numPr>
                <w:ilvl w:val="0"/>
                <w:numId w:val="3"/>
              </w:numPr>
              <w:rPr>
                <w:lang w:val="en-US"/>
              </w:rPr>
            </w:pPr>
            <w:r w:rsidRPr="00071B65">
              <w:rPr>
                <w:lang w:val="en-US"/>
              </w:rPr>
              <w:t>/ = non exploded MeSH term</w:t>
            </w:r>
          </w:p>
          <w:p w14:paraId="2FA126BC" w14:textId="77777777" w:rsidR="00D976A0" w:rsidRPr="00071B65" w:rsidRDefault="00D976A0" w:rsidP="00D976A0">
            <w:pPr>
              <w:pStyle w:val="NoSpacing"/>
              <w:numPr>
                <w:ilvl w:val="0"/>
                <w:numId w:val="3"/>
              </w:numPr>
              <w:rPr>
                <w:lang w:val="en-US"/>
              </w:rPr>
            </w:pPr>
            <w:r w:rsidRPr="00071B65">
              <w:rPr>
                <w:lang w:val="en-US"/>
              </w:rPr>
              <w:t>.ti,ab,kf. = title, abstract and author keywords</w:t>
            </w:r>
          </w:p>
          <w:p w14:paraId="5457D542" w14:textId="77777777" w:rsidR="00D976A0" w:rsidRPr="00071B65" w:rsidRDefault="00D976A0" w:rsidP="00D976A0">
            <w:pPr>
              <w:pStyle w:val="NoSpacing"/>
              <w:numPr>
                <w:ilvl w:val="0"/>
                <w:numId w:val="3"/>
              </w:numPr>
              <w:rPr>
                <w:lang w:val="en-US"/>
              </w:rPr>
            </w:pPr>
            <w:r w:rsidRPr="00071B65">
              <w:rPr>
                <w:lang w:val="en-US"/>
              </w:rPr>
              <w:t>adjx = adjacent within x words, regardless of order</w:t>
            </w:r>
          </w:p>
          <w:p w14:paraId="489D3272" w14:textId="77777777" w:rsidR="00D976A0" w:rsidRDefault="00D976A0" w:rsidP="00D976A0">
            <w:pPr>
              <w:pStyle w:val="NoSpacing"/>
              <w:numPr>
                <w:ilvl w:val="0"/>
                <w:numId w:val="3"/>
              </w:numPr>
              <w:rPr>
                <w:lang w:val="en-US"/>
              </w:rPr>
            </w:pPr>
            <w:r w:rsidRPr="00071B65">
              <w:rPr>
                <w:lang w:val="en-US"/>
              </w:rPr>
              <w:t>* = truncation of word for alternate endings</w:t>
            </w:r>
          </w:p>
          <w:p w14:paraId="51A527B7" w14:textId="77777777" w:rsidR="00D976A0" w:rsidRPr="00645BE4" w:rsidRDefault="00D976A0" w:rsidP="00AF2525">
            <w:pPr>
              <w:pStyle w:val="NoSpacing"/>
              <w:rPr>
                <w:lang w:val="en-US"/>
              </w:rPr>
            </w:pPr>
          </w:p>
        </w:tc>
      </w:tr>
      <w:tr w:rsidR="00D976A0" w:rsidRPr="00355B10" w14:paraId="18D67D1A" w14:textId="77777777" w:rsidTr="00AF2525">
        <w:trPr>
          <w:trHeight w:val="1053"/>
        </w:trPr>
        <w:tc>
          <w:tcPr>
            <w:tcW w:w="9745" w:type="dxa"/>
            <w:gridSpan w:val="2"/>
          </w:tcPr>
          <w:p w14:paraId="13AF32CF" w14:textId="77777777" w:rsidR="00D976A0" w:rsidRPr="00A1314C" w:rsidRDefault="00D976A0" w:rsidP="00AF2525">
            <w:pPr>
              <w:pStyle w:val="NormalWe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A8">
              <w:rPr>
                <w:rFonts w:ascii="Arial" w:hAnsi="Arial" w:cs="Arial"/>
                <w:color w:val="000000"/>
                <w:sz w:val="20"/>
                <w:szCs w:val="20"/>
              </w:rPr>
              <w:t>1. Clinical Clerkship/</w:t>
            </w:r>
            <w:r w:rsidRPr="00536EA8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  <w:r w:rsidRPr="00536EA8">
              <w:rPr>
                <w:rFonts w:ascii="Arial" w:hAnsi="Arial" w:cs="Arial"/>
                <w:color w:val="000000"/>
                <w:sz w:val="20"/>
                <w:szCs w:val="20"/>
              </w:rPr>
              <w:br/>
              <w:t>2. Interdisciplinary Placement/</w:t>
            </w:r>
            <w:r w:rsidRPr="00536EA8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  <w:r w:rsidRPr="00536EA8">
              <w:rPr>
                <w:rFonts w:ascii="Arial" w:hAnsi="Arial" w:cs="Arial"/>
                <w:color w:val="000000"/>
                <w:sz w:val="20"/>
                <w:szCs w:val="20"/>
              </w:rPr>
              <w:br/>
              <w:t>3. Internship, Nonmedical/</w:t>
            </w:r>
            <w:r w:rsidRPr="00536EA8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  <w:r w:rsidRPr="00536EA8">
              <w:rPr>
                <w:rFonts w:ascii="Arial" w:hAnsi="Arial" w:cs="Arial"/>
                <w:color w:val="000000"/>
                <w:sz w:val="20"/>
                <w:szCs w:val="20"/>
              </w:rPr>
              <w:br/>
              <w:t>4. Preceptorship/</w:t>
            </w:r>
            <w:r w:rsidRPr="00536EA8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  <w:r w:rsidRPr="00536EA8">
              <w:rPr>
                <w:rFonts w:ascii="Arial" w:hAnsi="Arial" w:cs="Arial"/>
                <w:color w:val="000000"/>
                <w:sz w:val="20"/>
                <w:szCs w:val="20"/>
              </w:rPr>
              <w:br/>
              <w:t>5. exp Learning/</w:t>
            </w:r>
            <w:r w:rsidRPr="00536EA8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  <w:r w:rsidRPr="00536EA8">
              <w:rPr>
                <w:rFonts w:ascii="Arial" w:hAnsi="Arial" w:cs="Arial"/>
                <w:color w:val="000000"/>
                <w:sz w:val="20"/>
                <w:szCs w:val="20"/>
              </w:rPr>
              <w:br/>
              <w:t>6. Mentoring/</w:t>
            </w:r>
            <w:r w:rsidRPr="00536EA8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  <w:r w:rsidRPr="00536EA8">
              <w:rPr>
                <w:rFonts w:ascii="Arial" w:hAnsi="Arial" w:cs="Arial"/>
                <w:color w:val="000000"/>
                <w:sz w:val="20"/>
                <w:szCs w:val="20"/>
              </w:rPr>
              <w:br/>
              <w:t>7. Mentors/</w:t>
            </w:r>
            <w:r w:rsidRPr="00536EA8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  <w:r w:rsidRPr="00536EA8">
              <w:rPr>
                <w:rFonts w:ascii="Arial" w:hAnsi="Arial" w:cs="Arial"/>
                <w:color w:val="000000"/>
                <w:sz w:val="20"/>
                <w:szCs w:val="20"/>
              </w:rPr>
              <w:br/>
              <w:t>8. (clerkship* or clinical* or facilitator* or internship* or learn* or mentor* or placement* or preceptorship or supervis* or tutor*).ti,ab,kf.</w:t>
            </w:r>
            <w:r w:rsidRPr="00536EA8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  <w:r w:rsidRPr="00536EA8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A1314C">
              <w:rPr>
                <w:rFonts w:ascii="Arial" w:hAnsi="Arial" w:cs="Arial"/>
                <w:color w:val="000000"/>
                <w:sz w:val="20"/>
                <w:szCs w:val="20"/>
              </w:rPr>
              <w:t>9. or/1-8</w:t>
            </w:r>
            <w:r w:rsidRPr="00A1314C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  <w:p w14:paraId="433CF901" w14:textId="77777777" w:rsidR="00D976A0" w:rsidRPr="00A1314C" w:rsidRDefault="00D976A0" w:rsidP="00AF2525">
            <w:pPr>
              <w:pStyle w:val="NormalWe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314C">
              <w:rPr>
                <w:rFonts w:ascii="Arial" w:hAnsi="Arial" w:cs="Arial"/>
                <w:color w:val="000000"/>
                <w:sz w:val="20"/>
                <w:szCs w:val="20"/>
              </w:rPr>
              <w:t>10. exp Students/</w:t>
            </w:r>
            <w:r w:rsidRPr="00A1314C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  <w:r w:rsidRPr="00A1314C">
              <w:rPr>
                <w:rFonts w:ascii="Arial" w:hAnsi="Arial" w:cs="Arial"/>
                <w:color w:val="000000"/>
                <w:sz w:val="20"/>
                <w:szCs w:val="20"/>
              </w:rPr>
              <w:br/>
              <w:t>11. student*.ti,ab,kf.</w:t>
            </w:r>
            <w:r w:rsidRPr="00A1314C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  <w:r w:rsidRPr="00A1314C">
              <w:rPr>
                <w:rFonts w:ascii="Arial" w:hAnsi="Arial" w:cs="Arial"/>
                <w:color w:val="000000"/>
                <w:sz w:val="20"/>
                <w:szCs w:val="20"/>
              </w:rPr>
              <w:br/>
              <w:t>12. or/10-11</w:t>
            </w:r>
            <w:r w:rsidRPr="00A1314C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  <w:p w14:paraId="152971FC" w14:textId="77777777" w:rsidR="00D976A0" w:rsidRPr="00536EA8" w:rsidRDefault="00D976A0" w:rsidP="00AF2525">
            <w:pPr>
              <w:pStyle w:val="NormalWe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314C">
              <w:rPr>
                <w:rFonts w:ascii="Arial" w:hAnsi="Arial" w:cs="Arial"/>
                <w:color w:val="000000"/>
                <w:sz w:val="20"/>
                <w:szCs w:val="20"/>
              </w:rPr>
              <w:t>13. exp "Scandinavian and Nordic Countries"/</w:t>
            </w:r>
            <w:r w:rsidRPr="00A1314C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  <w:r w:rsidRPr="00A1314C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14. </w:t>
            </w:r>
            <w:r w:rsidRPr="00BD519A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Denmark.af.</w:t>
            </w:r>
            <w:r w:rsidRPr="00BD519A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ab/>
            </w: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br/>
            </w:r>
            <w:r w:rsidRPr="00BD519A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5. Finland.af.</w:t>
            </w:r>
            <w:r w:rsidRPr="00BD519A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ab/>
            </w: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br/>
            </w:r>
            <w:r w:rsidRPr="00BD519A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6. Greenland.af.</w:t>
            </w:r>
            <w:r w:rsidRPr="00BD519A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ab/>
            </w: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br/>
            </w:r>
            <w:r w:rsidRPr="00536EA8">
              <w:rPr>
                <w:rFonts w:ascii="Arial" w:hAnsi="Arial" w:cs="Arial"/>
                <w:color w:val="000000"/>
                <w:sz w:val="20"/>
                <w:szCs w:val="20"/>
              </w:rPr>
              <w:t>17. Iceland.af.</w:t>
            </w:r>
            <w:r w:rsidRPr="00536EA8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  <w:r w:rsidRPr="00536EA8">
              <w:rPr>
                <w:rFonts w:ascii="Arial" w:hAnsi="Arial" w:cs="Arial"/>
                <w:color w:val="000000"/>
                <w:sz w:val="20"/>
                <w:szCs w:val="20"/>
              </w:rPr>
              <w:br/>
              <w:t>18. Norway.af.</w:t>
            </w:r>
            <w:r w:rsidRPr="00536EA8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  <w:r w:rsidRPr="00536EA8">
              <w:rPr>
                <w:rFonts w:ascii="Arial" w:hAnsi="Arial" w:cs="Arial"/>
                <w:color w:val="000000"/>
                <w:sz w:val="20"/>
                <w:szCs w:val="20"/>
              </w:rPr>
              <w:br/>
              <w:t>19. Sweden.af.</w:t>
            </w:r>
            <w:r w:rsidRPr="00536EA8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  <w:r w:rsidRPr="00536EA8">
              <w:rPr>
                <w:rFonts w:ascii="Arial" w:hAnsi="Arial" w:cs="Arial"/>
                <w:color w:val="000000"/>
                <w:sz w:val="20"/>
                <w:szCs w:val="20"/>
              </w:rPr>
              <w:br/>
              <w:t>20. or/13-19</w:t>
            </w:r>
            <w:r w:rsidRPr="00536EA8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  <w:p w14:paraId="7206831F" w14:textId="77777777" w:rsidR="00D976A0" w:rsidRPr="00536EA8" w:rsidRDefault="00D976A0" w:rsidP="00AF2525">
            <w:pPr>
              <w:pStyle w:val="NormalWe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A8">
              <w:rPr>
                <w:rFonts w:ascii="Arial" w:hAnsi="Arial" w:cs="Arial"/>
                <w:color w:val="000000"/>
                <w:sz w:val="20"/>
                <w:szCs w:val="20"/>
              </w:rPr>
              <w:t>21. 9 and 12 and 20</w:t>
            </w:r>
            <w:r w:rsidRPr="00536EA8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  <w:p w14:paraId="7EE12D66" w14:textId="77777777" w:rsidR="00D976A0" w:rsidRPr="00A1314C" w:rsidRDefault="00D976A0" w:rsidP="00AF2525">
            <w:pPr>
              <w:pStyle w:val="NormalWe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314C">
              <w:rPr>
                <w:rFonts w:ascii="Arial" w:hAnsi="Arial" w:cs="Arial"/>
                <w:color w:val="000000"/>
                <w:sz w:val="20"/>
                <w:szCs w:val="20"/>
              </w:rPr>
              <w:t>22. limit 21 to yr="2000 -Current"</w:t>
            </w:r>
            <w:r w:rsidRPr="00A1314C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  <w:r w:rsidRPr="00A1314C">
              <w:rPr>
                <w:rFonts w:ascii="Arial" w:hAnsi="Arial" w:cs="Arial"/>
                <w:color w:val="000000"/>
                <w:sz w:val="20"/>
                <w:szCs w:val="20"/>
              </w:rPr>
              <w:br/>
              <w:t>23. limit 22 to (danish or english or finnish or norwegian or swedish)</w:t>
            </w:r>
          </w:p>
          <w:p w14:paraId="1F97AD0D" w14:textId="77777777" w:rsidR="00D976A0" w:rsidRPr="00A1314C" w:rsidRDefault="00D976A0" w:rsidP="00AF252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778A1CD1" w14:textId="77777777" w:rsidR="00D976A0" w:rsidRPr="00A1314C" w:rsidRDefault="00D976A0" w:rsidP="00D976A0">
      <w:pPr>
        <w:spacing w:after="200" w:line="276" w:lineRule="auto"/>
        <w:rPr>
          <w:lang w:val="en-US"/>
        </w:rPr>
      </w:pPr>
    </w:p>
    <w:p w14:paraId="08807DFB" w14:textId="77777777" w:rsidR="00D976A0" w:rsidRDefault="00D976A0" w:rsidP="00D976A0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br w:type="page"/>
      </w:r>
    </w:p>
    <w:p w14:paraId="446DC9FE" w14:textId="77777777" w:rsidR="00D976A0" w:rsidRPr="00A1314C" w:rsidRDefault="00D976A0" w:rsidP="00D976A0">
      <w:pPr>
        <w:spacing w:after="200" w:line="276" w:lineRule="auto"/>
        <w:rPr>
          <w:lang w:val="en-US"/>
        </w:rPr>
      </w:pPr>
    </w:p>
    <w:p w14:paraId="42EAFDE0" w14:textId="77777777" w:rsidR="00D976A0" w:rsidRPr="001961D3" w:rsidRDefault="00D976A0" w:rsidP="00D976A0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t>2. SveMed+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553"/>
        <w:gridCol w:w="6192"/>
      </w:tblGrid>
      <w:tr w:rsidR="00D976A0" w:rsidRPr="00281D97" w14:paraId="4D8FCFC9" w14:textId="77777777" w:rsidTr="00AF2525">
        <w:trPr>
          <w:trHeight w:val="1046"/>
        </w:trPr>
        <w:tc>
          <w:tcPr>
            <w:tcW w:w="3553" w:type="dxa"/>
            <w:shd w:val="clear" w:color="auto" w:fill="F2F2F2" w:themeFill="background1" w:themeFillShade="F2"/>
          </w:tcPr>
          <w:p w14:paraId="4C1A43BB" w14:textId="77777777" w:rsidR="00D976A0" w:rsidRDefault="00D976A0" w:rsidP="00AF2525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Interface: </w:t>
            </w:r>
          </w:p>
          <w:p w14:paraId="26A5301B" w14:textId="77777777" w:rsidR="00D976A0" w:rsidRPr="001961D3" w:rsidRDefault="00D976A0" w:rsidP="00AF2525">
            <w:pPr>
              <w:spacing w:after="200" w:line="276" w:lineRule="auto"/>
              <w:rPr>
                <w:lang w:val="en-US"/>
              </w:rPr>
            </w:pPr>
            <w:r w:rsidRPr="001961D3">
              <w:rPr>
                <w:lang w:val="en-US"/>
              </w:rPr>
              <w:t>Date of Search:</w:t>
            </w:r>
            <w:r>
              <w:rPr>
                <w:lang w:val="en-US"/>
              </w:rPr>
              <w:t xml:space="preserve"> 31 mars 2020</w:t>
            </w:r>
          </w:p>
          <w:p w14:paraId="2A33471D" w14:textId="77777777" w:rsidR="00D976A0" w:rsidRPr="00172060" w:rsidRDefault="00D976A0" w:rsidP="00AF2525">
            <w:pPr>
              <w:spacing w:after="200" w:line="276" w:lineRule="auto"/>
              <w:rPr>
                <w:lang w:val="en-US"/>
              </w:rPr>
            </w:pPr>
            <w:r w:rsidRPr="001961D3">
              <w:rPr>
                <w:lang w:val="en-US"/>
              </w:rPr>
              <w:t>Number of hits:</w:t>
            </w:r>
            <w:r>
              <w:rPr>
                <w:lang w:val="en-US"/>
              </w:rPr>
              <w:t xml:space="preserve"> 566</w:t>
            </w:r>
          </w:p>
        </w:tc>
        <w:tc>
          <w:tcPr>
            <w:tcW w:w="6192" w:type="dxa"/>
            <w:shd w:val="clear" w:color="auto" w:fill="F2F2F2" w:themeFill="background1" w:themeFillShade="F2"/>
          </w:tcPr>
          <w:p w14:paraId="0C3BEC12" w14:textId="77777777" w:rsidR="00D976A0" w:rsidRPr="00BE5C0E" w:rsidRDefault="00D976A0" w:rsidP="00AF2525">
            <w:pPr>
              <w:spacing w:after="200" w:line="276" w:lineRule="auto"/>
              <w:rPr>
                <w:lang w:val="en-US"/>
              </w:rPr>
            </w:pPr>
            <w:r w:rsidRPr="00BE5C0E">
              <w:rPr>
                <w:lang w:val="en-US"/>
              </w:rPr>
              <w:t>Field labels</w:t>
            </w:r>
          </w:p>
          <w:p w14:paraId="71DC1B6B" w14:textId="77777777" w:rsidR="00D976A0" w:rsidRDefault="00D976A0" w:rsidP="00D976A0">
            <w:pPr>
              <w:pStyle w:val="NoSpacing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[mh] = MeSH-termer</w:t>
            </w:r>
          </w:p>
          <w:p w14:paraId="2414D082" w14:textId="77777777" w:rsidR="00D976A0" w:rsidRPr="00645BE4" w:rsidRDefault="00D976A0" w:rsidP="00D976A0">
            <w:pPr>
              <w:pStyle w:val="NoSpacing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exp = exploded MeSH-term</w:t>
            </w:r>
          </w:p>
        </w:tc>
      </w:tr>
      <w:tr w:rsidR="00D976A0" w14:paraId="4BC646D2" w14:textId="77777777" w:rsidTr="00AF2525">
        <w:trPr>
          <w:trHeight w:val="1053"/>
        </w:trPr>
        <w:tc>
          <w:tcPr>
            <w:tcW w:w="9745" w:type="dxa"/>
            <w:gridSpan w:val="2"/>
          </w:tcPr>
          <w:p w14:paraId="21233394" w14:textId="77777777" w:rsidR="00D976A0" w:rsidRDefault="00D976A0" w:rsidP="00AF252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1. </w:t>
            </w:r>
            <w:r w:rsidRPr="008410BD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Clinical Clerkship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[mh]</w:t>
            </w:r>
          </w:p>
          <w:p w14:paraId="5E7E7B46" w14:textId="77777777" w:rsidR="00D976A0" w:rsidRDefault="00D976A0" w:rsidP="00AF252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2. </w:t>
            </w:r>
            <w:r w:rsidRPr="008410BD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Interdisciplinary Placement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[mh]</w:t>
            </w:r>
          </w:p>
          <w:p w14:paraId="354C0359" w14:textId="77777777" w:rsidR="00D976A0" w:rsidRDefault="00D976A0" w:rsidP="00AF252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3. </w:t>
            </w:r>
            <w:r w:rsidRPr="008410BD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Internship, Nonmedica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l [mh]</w:t>
            </w:r>
          </w:p>
          <w:p w14:paraId="40293BC8" w14:textId="77777777" w:rsidR="00D976A0" w:rsidRDefault="00D976A0" w:rsidP="00AF252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. exp Learning [mh]</w:t>
            </w:r>
          </w:p>
          <w:p w14:paraId="08E74851" w14:textId="77777777" w:rsidR="00D976A0" w:rsidRDefault="00D976A0" w:rsidP="00AF252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. Mentoring [mh]</w:t>
            </w:r>
          </w:p>
          <w:p w14:paraId="2BCE0B0B" w14:textId="77777777" w:rsidR="00D976A0" w:rsidRDefault="00D976A0" w:rsidP="00AF252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6. Mentors [mh] </w:t>
            </w:r>
          </w:p>
          <w:p w14:paraId="1A8A60A4" w14:textId="77777777" w:rsidR="00D976A0" w:rsidRDefault="00D976A0" w:rsidP="00AF252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. Preceptorship [mh]</w:t>
            </w:r>
          </w:p>
          <w:p w14:paraId="49AA3D88" w14:textId="77777777" w:rsidR="00D976A0" w:rsidRPr="00536EA8" w:rsidRDefault="00D976A0" w:rsidP="00AF252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A8">
              <w:rPr>
                <w:rFonts w:ascii="Arial" w:hAnsi="Arial" w:cs="Arial"/>
                <w:color w:val="000000"/>
                <w:sz w:val="20"/>
                <w:szCs w:val="20"/>
              </w:rPr>
              <w:t>8. 1 or2 or 3 or 4 or 5 or 6 or 7</w:t>
            </w:r>
          </w:p>
          <w:p w14:paraId="23076EF6" w14:textId="77777777" w:rsidR="00D976A0" w:rsidRDefault="00D976A0" w:rsidP="00AF252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. exp Students [mh]</w:t>
            </w:r>
          </w:p>
          <w:p w14:paraId="6F38A410" w14:textId="77777777" w:rsidR="00D976A0" w:rsidRDefault="00D976A0" w:rsidP="00AF252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 8 and 9</w:t>
            </w:r>
          </w:p>
          <w:p w14:paraId="6AFAEBB4" w14:textId="77777777" w:rsidR="00D976A0" w:rsidRDefault="00D976A0" w:rsidP="00AF252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1. Begränsning år: 2000-2019, Språk: dansk, engelsk, norsk, svensk</w:t>
            </w:r>
          </w:p>
          <w:p w14:paraId="373135D4" w14:textId="77777777" w:rsidR="00D976A0" w:rsidRDefault="00D976A0" w:rsidP="00AF252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  <w:p w14:paraId="75EACCF8" w14:textId="77777777" w:rsidR="00D976A0" w:rsidRPr="001961D3" w:rsidRDefault="00D976A0" w:rsidP="00AF252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1097C287" w14:textId="77777777" w:rsidR="00D976A0" w:rsidRDefault="00D976A0" w:rsidP="00D976A0">
      <w:pPr>
        <w:spacing w:after="200" w:line="276" w:lineRule="auto"/>
      </w:pPr>
    </w:p>
    <w:p w14:paraId="290E7F86" w14:textId="77777777" w:rsidR="00D976A0" w:rsidRPr="00536EA8" w:rsidRDefault="00D976A0" w:rsidP="00D976A0">
      <w:pPr>
        <w:spacing w:after="200" w:line="276" w:lineRule="auto"/>
        <w:jc w:val="center"/>
        <w:outlineLvl w:val="0"/>
        <w:rPr>
          <w:sz w:val="32"/>
          <w:szCs w:val="20"/>
        </w:rPr>
      </w:pPr>
      <w:r w:rsidRPr="00536EA8">
        <w:rPr>
          <w:sz w:val="32"/>
          <w:szCs w:val="20"/>
        </w:rPr>
        <w:br w:type="page"/>
      </w:r>
    </w:p>
    <w:p w14:paraId="2C3F0049" w14:textId="77777777" w:rsidR="00D976A0" w:rsidRDefault="00D976A0" w:rsidP="00D976A0">
      <w:pPr>
        <w:spacing w:after="200" w:line="276" w:lineRule="auto"/>
      </w:pPr>
    </w:p>
    <w:p w14:paraId="07FACABD" w14:textId="77777777" w:rsidR="00D976A0" w:rsidRPr="001961D3" w:rsidRDefault="00D976A0" w:rsidP="00D976A0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t>3</w:t>
      </w:r>
      <w:r w:rsidRPr="001961D3">
        <w:rPr>
          <w:sz w:val="32"/>
          <w:szCs w:val="20"/>
          <w:lang w:val="en-US"/>
        </w:rPr>
        <w:t xml:space="preserve">. </w:t>
      </w:r>
      <w:r>
        <w:rPr>
          <w:sz w:val="32"/>
          <w:szCs w:val="20"/>
          <w:lang w:val="en-US"/>
        </w:rPr>
        <w:t>Cinahl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553"/>
        <w:gridCol w:w="6192"/>
      </w:tblGrid>
      <w:tr w:rsidR="00D976A0" w:rsidRPr="00355B10" w14:paraId="4364FD3C" w14:textId="77777777" w:rsidTr="00AF2525">
        <w:trPr>
          <w:trHeight w:val="1046"/>
        </w:trPr>
        <w:tc>
          <w:tcPr>
            <w:tcW w:w="3553" w:type="dxa"/>
            <w:shd w:val="clear" w:color="auto" w:fill="F2F2F2" w:themeFill="background1" w:themeFillShade="F2"/>
          </w:tcPr>
          <w:p w14:paraId="3B405C73" w14:textId="77777777" w:rsidR="00D976A0" w:rsidRDefault="00D976A0" w:rsidP="00AF2525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Interface: Ebsco</w:t>
            </w:r>
          </w:p>
          <w:p w14:paraId="2F276C90" w14:textId="77777777" w:rsidR="00D976A0" w:rsidRPr="001961D3" w:rsidRDefault="00D976A0" w:rsidP="00AF2525">
            <w:pPr>
              <w:spacing w:after="200" w:line="276" w:lineRule="auto"/>
              <w:rPr>
                <w:lang w:val="en-US"/>
              </w:rPr>
            </w:pPr>
            <w:r w:rsidRPr="001961D3">
              <w:rPr>
                <w:lang w:val="en-US"/>
              </w:rPr>
              <w:t>Date of Search:</w:t>
            </w:r>
            <w:r>
              <w:rPr>
                <w:lang w:val="en-US"/>
              </w:rPr>
              <w:t xml:space="preserve"> 31 mars 2020</w:t>
            </w:r>
          </w:p>
          <w:p w14:paraId="167CA06A" w14:textId="77777777" w:rsidR="00D976A0" w:rsidRPr="00172060" w:rsidRDefault="00D976A0" w:rsidP="00AF2525">
            <w:pPr>
              <w:spacing w:after="200" w:line="276" w:lineRule="auto"/>
              <w:rPr>
                <w:lang w:val="en-US"/>
              </w:rPr>
            </w:pPr>
            <w:r w:rsidRPr="001961D3">
              <w:rPr>
                <w:lang w:val="en-US"/>
              </w:rPr>
              <w:t>Number of hits:</w:t>
            </w:r>
            <w:r>
              <w:rPr>
                <w:lang w:val="en-US"/>
              </w:rPr>
              <w:t xml:space="preserve"> 2,343</w:t>
            </w:r>
          </w:p>
        </w:tc>
        <w:tc>
          <w:tcPr>
            <w:tcW w:w="6192" w:type="dxa"/>
            <w:shd w:val="clear" w:color="auto" w:fill="F2F2F2" w:themeFill="background1" w:themeFillShade="F2"/>
          </w:tcPr>
          <w:p w14:paraId="4622BCA7" w14:textId="77777777" w:rsidR="00D976A0" w:rsidRPr="00BE5C0E" w:rsidRDefault="00D976A0" w:rsidP="00AF2525">
            <w:pPr>
              <w:spacing w:after="200" w:line="276" w:lineRule="auto"/>
              <w:rPr>
                <w:lang w:val="en-US"/>
              </w:rPr>
            </w:pPr>
            <w:r w:rsidRPr="00BE5C0E">
              <w:rPr>
                <w:lang w:val="en-US"/>
              </w:rPr>
              <w:t>Field labels</w:t>
            </w:r>
          </w:p>
          <w:p w14:paraId="3DAC2AB6" w14:textId="77777777" w:rsidR="00D976A0" w:rsidRDefault="00D976A0" w:rsidP="00D976A0">
            <w:pPr>
              <w:pStyle w:val="NoSpacing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MH+ = exploded Cinahl Heading</w:t>
            </w:r>
          </w:p>
          <w:p w14:paraId="10EF4C01" w14:textId="77777777" w:rsidR="00D976A0" w:rsidRDefault="00D976A0" w:rsidP="00D976A0">
            <w:pPr>
              <w:pStyle w:val="NoSpacing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MH = non exploded Cinahl Heading</w:t>
            </w:r>
          </w:p>
          <w:p w14:paraId="47438B91" w14:textId="77777777" w:rsidR="00D976A0" w:rsidRDefault="00D976A0" w:rsidP="00D976A0">
            <w:pPr>
              <w:pStyle w:val="NoSpacing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TI = title</w:t>
            </w:r>
          </w:p>
          <w:p w14:paraId="054E2547" w14:textId="77777777" w:rsidR="00D976A0" w:rsidRPr="00645BE4" w:rsidRDefault="00D976A0" w:rsidP="00D976A0">
            <w:pPr>
              <w:pStyle w:val="NoSpacing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AB = abstract</w:t>
            </w:r>
          </w:p>
          <w:p w14:paraId="21F8C1FA" w14:textId="77777777" w:rsidR="00D976A0" w:rsidRPr="00645BE4" w:rsidRDefault="00D976A0" w:rsidP="00D976A0">
            <w:pPr>
              <w:pStyle w:val="NoSpacing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Nx</w:t>
            </w:r>
            <w:r w:rsidRPr="00645BE4">
              <w:rPr>
                <w:lang w:val="en-US"/>
              </w:rPr>
              <w:t xml:space="preserve"> = </w:t>
            </w:r>
            <w:r>
              <w:rPr>
                <w:lang w:val="en-US"/>
              </w:rPr>
              <w:t>adjacent within x</w:t>
            </w:r>
            <w:r w:rsidRPr="00645BE4">
              <w:rPr>
                <w:lang w:val="en-US"/>
              </w:rPr>
              <w:t xml:space="preserve"> words, regardless of order</w:t>
            </w:r>
          </w:p>
          <w:p w14:paraId="5F365B9A" w14:textId="77777777" w:rsidR="00D976A0" w:rsidRPr="00645BE4" w:rsidRDefault="00D976A0" w:rsidP="00D976A0">
            <w:pPr>
              <w:pStyle w:val="NoSpacing"/>
              <w:numPr>
                <w:ilvl w:val="0"/>
                <w:numId w:val="3"/>
              </w:numPr>
              <w:rPr>
                <w:lang w:val="en-US"/>
              </w:rPr>
            </w:pPr>
            <w:r w:rsidRPr="00645BE4">
              <w:rPr>
                <w:lang w:val="en-US"/>
              </w:rPr>
              <w:t>* = truncation of word for alternate endings</w:t>
            </w:r>
          </w:p>
        </w:tc>
      </w:tr>
      <w:tr w:rsidR="00D976A0" w14:paraId="0803AAD5" w14:textId="77777777" w:rsidTr="00AF2525">
        <w:trPr>
          <w:trHeight w:val="1053"/>
        </w:trPr>
        <w:tc>
          <w:tcPr>
            <w:tcW w:w="9745" w:type="dxa"/>
            <w:gridSpan w:val="2"/>
          </w:tcPr>
          <w:p w14:paraId="1453BBEB" w14:textId="77777777" w:rsidR="00D976A0" w:rsidRPr="00536EA8" w:rsidRDefault="00D976A0" w:rsidP="00AF252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B5CE708" w14:textId="77777777" w:rsidR="00D976A0" w:rsidRPr="00A1314C" w:rsidRDefault="00D976A0" w:rsidP="00AF252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314C">
              <w:rPr>
                <w:rFonts w:ascii="Arial" w:hAnsi="Arial" w:cs="Arial"/>
                <w:color w:val="000000"/>
                <w:sz w:val="20"/>
                <w:szCs w:val="20"/>
              </w:rPr>
              <w:t>S1 (MH "Education, Clinical+")</w:t>
            </w:r>
            <w:r w:rsidRPr="00A1314C">
              <w:rPr>
                <w:rFonts w:ascii="Arial" w:hAnsi="Arial" w:cs="Arial"/>
                <w:color w:val="000000"/>
                <w:sz w:val="20"/>
                <w:szCs w:val="20"/>
              </w:rPr>
              <w:br/>
              <w:t>S2 (MH "Internship and Residency")</w:t>
            </w:r>
            <w:r w:rsidRPr="00A1314C">
              <w:rPr>
                <w:rFonts w:ascii="Arial" w:hAnsi="Arial" w:cs="Arial"/>
                <w:color w:val="000000"/>
                <w:sz w:val="20"/>
                <w:szCs w:val="20"/>
              </w:rPr>
              <w:br/>
              <w:t>S3 (MH "Learning+")</w:t>
            </w:r>
            <w:r w:rsidRPr="00A1314C">
              <w:rPr>
                <w:rFonts w:ascii="Arial" w:hAnsi="Arial" w:cs="Arial"/>
                <w:color w:val="000000"/>
                <w:sz w:val="20"/>
                <w:szCs w:val="20"/>
              </w:rPr>
              <w:br/>
              <w:t>S4 (MH "Mentorship")</w:t>
            </w:r>
            <w:r w:rsidRPr="00A1314C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S5 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MH "Preceptorship"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 w:rsidRPr="00A1314C">
              <w:rPr>
                <w:rFonts w:ascii="Arial" w:hAnsi="Arial" w:cs="Arial"/>
                <w:color w:val="000000"/>
                <w:sz w:val="20"/>
                <w:szCs w:val="20"/>
              </w:rPr>
              <w:t>S6 (MH "Student Placement")</w:t>
            </w:r>
            <w:r w:rsidRPr="00A1314C">
              <w:rPr>
                <w:rFonts w:ascii="Arial" w:hAnsi="Arial" w:cs="Arial"/>
                <w:color w:val="000000"/>
                <w:sz w:val="20"/>
                <w:szCs w:val="20"/>
              </w:rPr>
              <w:br/>
              <w:t>S7 TI ( (clerkship* or clinical* or facilitator* or internship* or learn* or mentor* or placement* or preceptorship or supervis* or tutor*) ) OR AB ( (clerkship* or clinical* or facilitator* or internship* or learn* or mentor* or placement* or preceptorship or supervis* or tutor*) )</w:t>
            </w:r>
            <w:r w:rsidRPr="00A1314C">
              <w:rPr>
                <w:rFonts w:ascii="Arial" w:hAnsi="Arial" w:cs="Arial"/>
                <w:color w:val="000000"/>
                <w:sz w:val="20"/>
                <w:szCs w:val="20"/>
              </w:rPr>
              <w:br/>
              <w:t>S8 S1 OR S2 OR S3 OR S4 OR S5 OR S6 OR S7</w:t>
            </w:r>
          </w:p>
          <w:p w14:paraId="661814BE" w14:textId="77777777" w:rsidR="00D976A0" w:rsidRPr="00536EA8" w:rsidRDefault="00D976A0" w:rsidP="00AF252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A8">
              <w:rPr>
                <w:rFonts w:ascii="Arial" w:hAnsi="Arial" w:cs="Arial"/>
                <w:color w:val="000000"/>
                <w:sz w:val="20"/>
                <w:szCs w:val="20"/>
              </w:rPr>
              <w:t>S9 (MH "Students, Health Occupations+")</w:t>
            </w:r>
            <w:r w:rsidRPr="00536EA8">
              <w:rPr>
                <w:rFonts w:ascii="Arial" w:hAnsi="Arial" w:cs="Arial"/>
                <w:color w:val="000000"/>
                <w:sz w:val="20"/>
                <w:szCs w:val="20"/>
              </w:rPr>
              <w:br/>
              <w:t>S10 TI student* OR AB student*</w:t>
            </w:r>
            <w:r w:rsidRPr="00536EA8">
              <w:rPr>
                <w:rFonts w:ascii="Arial" w:hAnsi="Arial" w:cs="Arial"/>
                <w:color w:val="000000"/>
                <w:sz w:val="20"/>
                <w:szCs w:val="20"/>
              </w:rPr>
              <w:br/>
              <w:t>S11 S9 OR S10</w:t>
            </w:r>
          </w:p>
          <w:p w14:paraId="44E09A29" w14:textId="77777777" w:rsidR="00D976A0" w:rsidRPr="00A1314C" w:rsidRDefault="00D976A0" w:rsidP="00AF252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314C">
              <w:rPr>
                <w:rFonts w:ascii="Arial" w:hAnsi="Arial" w:cs="Arial"/>
                <w:color w:val="000000"/>
                <w:sz w:val="20"/>
                <w:szCs w:val="20"/>
              </w:rPr>
              <w:t>S12 (MH "Scandinavia+")</w:t>
            </w:r>
            <w:r w:rsidRPr="00A1314C">
              <w:rPr>
                <w:rFonts w:ascii="Arial" w:hAnsi="Arial" w:cs="Arial"/>
                <w:color w:val="000000"/>
                <w:sz w:val="20"/>
                <w:szCs w:val="20"/>
              </w:rPr>
              <w:br/>
              <w:t>S13 AF ( (Denmark or Finland or Greenland or Iceland or Norway or Sweden) ) OR TI ( (Denmark or Finland or Greenland or Iceland or Norway or Sweden) ) OR AB ( (Denmark or Finland or Greenland or Iceland or Norway or Sweden) )</w:t>
            </w:r>
            <w:r w:rsidRPr="00A1314C">
              <w:rPr>
                <w:rFonts w:ascii="Arial" w:hAnsi="Arial" w:cs="Arial"/>
                <w:color w:val="000000"/>
                <w:sz w:val="20"/>
                <w:szCs w:val="20"/>
              </w:rPr>
              <w:br/>
              <w:t>S14  S12 OR S13</w:t>
            </w:r>
          </w:p>
          <w:p w14:paraId="7786E843" w14:textId="77777777" w:rsidR="00D976A0" w:rsidRPr="00536EA8" w:rsidRDefault="00D976A0" w:rsidP="00AF252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A8">
              <w:rPr>
                <w:rFonts w:ascii="Arial" w:hAnsi="Arial" w:cs="Arial"/>
                <w:color w:val="000000"/>
                <w:sz w:val="20"/>
                <w:szCs w:val="20"/>
              </w:rPr>
              <w:t>S15 S8 AND S11 AND S14</w:t>
            </w:r>
          </w:p>
          <w:p w14:paraId="0D895C96" w14:textId="77777777" w:rsidR="00D976A0" w:rsidRPr="0009311C" w:rsidRDefault="00D976A0" w:rsidP="00AF252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A1314C">
              <w:rPr>
                <w:rFonts w:ascii="Arial" w:hAnsi="Arial" w:cs="Arial"/>
                <w:color w:val="000000"/>
                <w:sz w:val="20"/>
                <w:szCs w:val="20"/>
              </w:rPr>
              <w:t>S16 Limiter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- Peer Reviewed; Published Date: 20000101-20201231. </w:t>
            </w:r>
            <w:r w:rsidRPr="00830852">
              <w:rPr>
                <w:rStyle w:val="label"/>
                <w:rFonts w:ascii="Helvetica" w:hAnsi="Helvetica" w:cs="Helvetica"/>
                <w:bCs/>
                <w:color w:val="333333"/>
                <w:sz w:val="20"/>
                <w:szCs w:val="20"/>
                <w:bdr w:val="none" w:sz="0" w:space="0" w:color="auto" w:frame="1"/>
              </w:rPr>
              <w:t>Narrow by Language: </w:t>
            </w:r>
            <w:r w:rsidRPr="00830852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- 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wedish,</w:t>
            </w:r>
          </w:p>
          <w:p w14:paraId="69B19EE9" w14:textId="77777777" w:rsidR="00D976A0" w:rsidRPr="0009311C" w:rsidRDefault="00D976A0" w:rsidP="00AF2525">
            <w:pPr>
              <w:pStyle w:val="NormalWeb"/>
              <w:spacing w:before="0" w:beforeAutospacing="0" w:after="0" w:afterAutospacing="0"/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830852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Finnish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, D</w:t>
            </w:r>
            <w:r w:rsidRPr="00830852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anish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, N</w:t>
            </w:r>
            <w:r w:rsidRPr="00830852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orwegian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, E</w:t>
            </w:r>
            <w:r w:rsidRPr="00830852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nglish</w:t>
            </w:r>
          </w:p>
          <w:p w14:paraId="5E2A483B" w14:textId="77777777" w:rsidR="00D976A0" w:rsidRDefault="00D976A0" w:rsidP="00AF252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  <w:p w14:paraId="1721D561" w14:textId="77777777" w:rsidR="00D976A0" w:rsidRPr="001961D3" w:rsidRDefault="00D976A0" w:rsidP="00AF252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  <w:tr w:rsidR="00D976A0" w14:paraId="6CC6DF6C" w14:textId="77777777" w:rsidTr="00AF2525">
        <w:trPr>
          <w:trHeight w:val="1053"/>
        </w:trPr>
        <w:tc>
          <w:tcPr>
            <w:tcW w:w="9745" w:type="dxa"/>
            <w:gridSpan w:val="2"/>
          </w:tcPr>
          <w:p w14:paraId="0FBD5086" w14:textId="77777777" w:rsidR="00D976A0" w:rsidRDefault="00D976A0" w:rsidP="00AF252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24761BA9" w14:textId="77777777" w:rsidR="00D976A0" w:rsidRPr="00CB5DA4" w:rsidRDefault="00D976A0" w:rsidP="00D976A0">
      <w:pPr>
        <w:spacing w:after="200" w:line="276" w:lineRule="auto"/>
      </w:pPr>
    </w:p>
    <w:p w14:paraId="39148616" w14:textId="77777777" w:rsidR="0021017D" w:rsidRDefault="0021017D"/>
    <w:sectPr w:rsidR="0021017D" w:rsidSect="00B0708A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C27448" w14:textId="77777777" w:rsidR="009B16D5" w:rsidRDefault="009B16D5" w:rsidP="00D976A0">
      <w:r>
        <w:separator/>
      </w:r>
    </w:p>
  </w:endnote>
  <w:endnote w:type="continuationSeparator" w:id="0">
    <w:p w14:paraId="6815333C" w14:textId="77777777" w:rsidR="009B16D5" w:rsidRDefault="009B16D5" w:rsidP="00D97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A7E7FC" w14:textId="77777777" w:rsidR="005835B0" w:rsidRDefault="00D976A0" w:rsidP="00CD4E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A7BAFE0" w14:textId="77777777" w:rsidR="005835B0" w:rsidRDefault="00355B10" w:rsidP="00CD4E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5A75BA" w14:textId="77777777" w:rsidR="005835B0" w:rsidRPr="00EE6F5F" w:rsidRDefault="00D976A0" w:rsidP="00CD4EB0">
    <w:pPr>
      <w:pStyle w:val="Footer"/>
      <w:framePr w:wrap="around" w:vAnchor="text" w:hAnchor="margin" w:xAlign="center" w:y="1"/>
      <w:rPr>
        <w:rStyle w:val="PageNumber"/>
      </w:rPr>
    </w:pPr>
    <w:r w:rsidRPr="00EE6F5F">
      <w:rPr>
        <w:rStyle w:val="PageNumber"/>
      </w:rPr>
      <w:fldChar w:fldCharType="begin"/>
    </w:r>
    <w:r w:rsidRPr="00EE6F5F">
      <w:rPr>
        <w:rStyle w:val="PageNumber"/>
      </w:rPr>
      <w:instrText xml:space="preserve">PAGE  </w:instrText>
    </w:r>
    <w:r w:rsidRPr="00EE6F5F">
      <w:rPr>
        <w:rStyle w:val="PageNumber"/>
      </w:rPr>
      <w:fldChar w:fldCharType="separate"/>
    </w:r>
    <w:r>
      <w:rPr>
        <w:rStyle w:val="PageNumber"/>
        <w:noProof/>
      </w:rPr>
      <w:t>1</w:t>
    </w:r>
    <w:r w:rsidRPr="00EE6F5F">
      <w:rPr>
        <w:rStyle w:val="PageNumber"/>
      </w:rPr>
      <w:fldChar w:fldCharType="end"/>
    </w:r>
  </w:p>
  <w:p w14:paraId="31632C2D" w14:textId="77777777" w:rsidR="005835B0" w:rsidRDefault="00355B10" w:rsidP="00CD4EB0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8205D9" w14:textId="77777777" w:rsidR="00355B10" w:rsidRDefault="00355B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6E142" w14:textId="77777777" w:rsidR="009B16D5" w:rsidRDefault="009B16D5" w:rsidP="00D976A0">
      <w:r>
        <w:separator/>
      </w:r>
    </w:p>
  </w:footnote>
  <w:footnote w:type="continuationSeparator" w:id="0">
    <w:p w14:paraId="765681F4" w14:textId="77777777" w:rsidR="009B16D5" w:rsidRDefault="009B16D5" w:rsidP="00D976A0">
      <w:r>
        <w:continuationSeparator/>
      </w:r>
    </w:p>
  </w:footnote>
  <w:footnote w:id="1">
    <w:p w14:paraId="75925336" w14:textId="77777777" w:rsidR="00D976A0" w:rsidRPr="00592CFD" w:rsidRDefault="00D976A0" w:rsidP="00D976A0">
      <w:pPr>
        <w:widowControl w:val="0"/>
        <w:ind w:left="-720" w:right="-720"/>
        <w:jc w:val="center"/>
        <w:rPr>
          <w:sz w:val="16"/>
          <w:szCs w:val="16"/>
          <w:lang w:val="en-GB"/>
        </w:rPr>
      </w:pPr>
      <w:r>
        <w:rPr>
          <w:rStyle w:val="FootnoteReference"/>
        </w:rPr>
        <w:footnoteRef/>
      </w:r>
      <w:r w:rsidRPr="001961D3">
        <w:rPr>
          <w:lang w:val="en-US"/>
        </w:rPr>
        <w:t xml:space="preserve"> </w:t>
      </w:r>
      <w:r w:rsidRPr="00592CFD">
        <w:rPr>
          <w:rFonts w:asciiTheme="minorHAnsi" w:hAnsiTheme="minorHAnsi"/>
          <w:iCs/>
          <w:color w:val="000000" w:themeColor="text1"/>
          <w:sz w:val="16"/>
          <w:szCs w:val="16"/>
          <w:lang w:val="de-DE"/>
        </w:rPr>
        <w:t xml:space="preserve">From: </w:t>
      </w:r>
      <w:r w:rsidRPr="00592CFD">
        <w:rPr>
          <w:rFonts w:asciiTheme="minorHAnsi" w:hAnsiTheme="minorHAnsi"/>
          <w:color w:val="000000" w:themeColor="text1"/>
          <w:sz w:val="16"/>
          <w:szCs w:val="16"/>
          <w:lang w:val="de-DE"/>
        </w:rPr>
        <w:t xml:space="preserve"> Moher D, Liberati A, Tetzlaff J, Altman DG, The PRISMA Group (2009)</w:t>
      </w:r>
      <w:r w:rsidRPr="00592CFD">
        <w:rPr>
          <w:rFonts w:asciiTheme="minorHAnsi" w:hAnsiTheme="minorHAnsi"/>
          <w:color w:val="000000" w:themeColor="text1"/>
          <w:sz w:val="16"/>
          <w:szCs w:val="16"/>
          <w:lang w:val="en-GB"/>
        </w:rPr>
        <w:t xml:space="preserve">. </w:t>
      </w:r>
      <w:r w:rsidRPr="00592CFD">
        <w:rPr>
          <w:rFonts w:asciiTheme="minorHAnsi" w:hAnsiTheme="minorHAnsi"/>
          <w:iCs/>
          <w:color w:val="000000" w:themeColor="text1"/>
          <w:sz w:val="16"/>
          <w:szCs w:val="16"/>
          <w:lang w:val="en-GB"/>
        </w:rPr>
        <w:t>P</w:t>
      </w:r>
      <w:r w:rsidRPr="00592CFD">
        <w:rPr>
          <w:rFonts w:asciiTheme="minorHAnsi" w:hAnsiTheme="minorHAnsi"/>
          <w:color w:val="000000" w:themeColor="text1"/>
          <w:sz w:val="16"/>
          <w:szCs w:val="16"/>
          <w:lang w:val="en-GB"/>
        </w:rPr>
        <w:t xml:space="preserve">referred </w:t>
      </w:r>
      <w:r w:rsidRPr="00592CFD">
        <w:rPr>
          <w:rFonts w:asciiTheme="minorHAnsi" w:hAnsiTheme="minorHAnsi"/>
          <w:iCs/>
          <w:color w:val="000000" w:themeColor="text1"/>
          <w:sz w:val="16"/>
          <w:szCs w:val="16"/>
          <w:lang w:val="en-GB"/>
        </w:rPr>
        <w:t>R</w:t>
      </w:r>
      <w:r w:rsidRPr="00592CFD">
        <w:rPr>
          <w:rFonts w:asciiTheme="minorHAnsi" w:hAnsiTheme="minorHAnsi"/>
          <w:color w:val="000000" w:themeColor="text1"/>
          <w:sz w:val="16"/>
          <w:szCs w:val="16"/>
          <w:lang w:val="en-GB"/>
        </w:rPr>
        <w:t xml:space="preserve">eporting </w:t>
      </w:r>
      <w:r w:rsidRPr="00592CFD">
        <w:rPr>
          <w:rFonts w:asciiTheme="minorHAnsi" w:hAnsiTheme="minorHAnsi"/>
          <w:iCs/>
          <w:color w:val="000000" w:themeColor="text1"/>
          <w:sz w:val="16"/>
          <w:szCs w:val="16"/>
          <w:lang w:val="en-GB"/>
        </w:rPr>
        <w:t>I</w:t>
      </w:r>
      <w:r w:rsidRPr="00592CFD">
        <w:rPr>
          <w:rFonts w:asciiTheme="minorHAnsi" w:hAnsiTheme="minorHAnsi"/>
          <w:color w:val="000000" w:themeColor="text1"/>
          <w:sz w:val="16"/>
          <w:szCs w:val="16"/>
          <w:lang w:val="en-GB"/>
        </w:rPr>
        <w:t xml:space="preserve">tems for </w:t>
      </w:r>
      <w:r w:rsidRPr="00592CFD">
        <w:rPr>
          <w:rFonts w:asciiTheme="minorHAnsi" w:hAnsiTheme="minorHAnsi"/>
          <w:iCs/>
          <w:color w:val="000000" w:themeColor="text1"/>
          <w:sz w:val="16"/>
          <w:szCs w:val="16"/>
          <w:lang w:val="en-GB"/>
        </w:rPr>
        <w:t>S</w:t>
      </w:r>
      <w:r w:rsidRPr="00592CFD">
        <w:rPr>
          <w:rFonts w:asciiTheme="minorHAnsi" w:hAnsiTheme="minorHAnsi"/>
          <w:color w:val="000000" w:themeColor="text1"/>
          <w:sz w:val="16"/>
          <w:szCs w:val="16"/>
          <w:lang w:val="en-GB"/>
        </w:rPr>
        <w:t xml:space="preserve">ystematic Reviews and </w:t>
      </w:r>
      <w:r w:rsidRPr="00592CFD">
        <w:rPr>
          <w:rFonts w:asciiTheme="minorHAnsi" w:hAnsiTheme="minorHAnsi"/>
          <w:iCs/>
          <w:color w:val="000000" w:themeColor="text1"/>
          <w:sz w:val="16"/>
          <w:szCs w:val="16"/>
          <w:lang w:val="en-GB"/>
        </w:rPr>
        <w:t>M</w:t>
      </w:r>
      <w:r w:rsidRPr="00592CFD">
        <w:rPr>
          <w:rFonts w:asciiTheme="minorHAnsi" w:hAnsiTheme="minorHAnsi"/>
          <w:color w:val="000000" w:themeColor="text1"/>
          <w:sz w:val="16"/>
          <w:szCs w:val="16"/>
          <w:lang w:val="en-GB"/>
        </w:rPr>
        <w:t>eta-</w:t>
      </w:r>
      <w:r w:rsidRPr="00592CFD">
        <w:rPr>
          <w:rFonts w:asciiTheme="minorHAnsi" w:hAnsiTheme="minorHAnsi"/>
          <w:iCs/>
          <w:color w:val="000000" w:themeColor="text1"/>
          <w:sz w:val="16"/>
          <w:szCs w:val="16"/>
          <w:lang w:val="en-GB"/>
        </w:rPr>
        <w:t>A</w:t>
      </w:r>
      <w:r w:rsidRPr="00592CFD">
        <w:rPr>
          <w:rFonts w:asciiTheme="minorHAnsi" w:hAnsiTheme="minorHAnsi"/>
          <w:color w:val="000000" w:themeColor="text1"/>
          <w:sz w:val="16"/>
          <w:szCs w:val="16"/>
          <w:lang w:val="en-GB"/>
        </w:rPr>
        <w:t xml:space="preserve">nalyses: The PRISMA Statement. PLoS Med 6(6): e1000097. doi:10.1371/journal.pmed1000097. </w:t>
      </w:r>
      <w:r w:rsidRPr="00592CFD">
        <w:rPr>
          <w:rFonts w:asciiTheme="minorHAnsi" w:hAnsiTheme="minorHAnsi"/>
          <w:bCs/>
          <w:color w:val="000000" w:themeColor="text1"/>
          <w:sz w:val="16"/>
          <w:szCs w:val="16"/>
          <w:lang w:val="en"/>
        </w:rPr>
        <w:t xml:space="preserve">For more information, visit </w:t>
      </w:r>
      <w:hyperlink r:id="rId1" w:history="1">
        <w:r w:rsidRPr="00592CFD">
          <w:rPr>
            <w:rStyle w:val="Hyperlink"/>
            <w:rFonts w:asciiTheme="minorHAnsi" w:hAnsiTheme="minorHAnsi"/>
            <w:bCs/>
            <w:color w:val="000000" w:themeColor="text1"/>
            <w:sz w:val="16"/>
            <w:szCs w:val="16"/>
            <w:lang w:val="en"/>
          </w:rPr>
          <w:t>www.prisma-statement.org</w:t>
        </w:r>
      </w:hyperlink>
      <w:r w:rsidRPr="00592CFD">
        <w:rPr>
          <w:rFonts w:asciiTheme="minorHAnsi" w:hAnsiTheme="minorHAnsi"/>
          <w:bCs/>
          <w:color w:val="000000" w:themeColor="text1"/>
          <w:sz w:val="16"/>
          <w:szCs w:val="16"/>
          <w:lang w:val="en"/>
        </w:rPr>
        <w:t>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8F36A8" w14:textId="77777777" w:rsidR="005835B0" w:rsidRPr="001961D3" w:rsidRDefault="00355B10">
    <w:pPr>
      <w:pStyle w:val="Header"/>
      <w:rPr>
        <w:lang w:val="en-US"/>
      </w:rPr>
    </w:pPr>
    <w:sdt>
      <w:sdtPr>
        <w:id w:val="1141998480"/>
        <w:temporary/>
        <w:showingPlcHdr/>
      </w:sdtPr>
      <w:sdtEndPr/>
      <w:sdtContent>
        <w:r w:rsidR="00D976A0" w:rsidRPr="001961D3">
          <w:rPr>
            <w:lang w:val="en-US"/>
          </w:rPr>
          <w:t>[Type text]</w:t>
        </w:r>
      </w:sdtContent>
    </w:sdt>
    <w:r w:rsidR="00D976A0">
      <w:ptab w:relativeTo="margin" w:alignment="center" w:leader="none"/>
    </w:r>
    <w:sdt>
      <w:sdtPr>
        <w:id w:val="2074623894"/>
        <w:temporary/>
        <w:showingPlcHdr/>
      </w:sdtPr>
      <w:sdtEndPr/>
      <w:sdtContent>
        <w:r w:rsidR="00D976A0" w:rsidRPr="001961D3">
          <w:rPr>
            <w:lang w:val="en-US"/>
          </w:rPr>
          <w:t>[Type text]</w:t>
        </w:r>
      </w:sdtContent>
    </w:sdt>
    <w:r w:rsidR="00D976A0">
      <w:ptab w:relativeTo="margin" w:alignment="right" w:leader="none"/>
    </w:r>
    <w:sdt>
      <w:sdtPr>
        <w:id w:val="-1532943055"/>
        <w:temporary/>
        <w:showingPlcHdr/>
      </w:sdtPr>
      <w:sdtEndPr/>
      <w:sdtContent>
        <w:r w:rsidR="00D976A0" w:rsidRPr="001961D3">
          <w:rPr>
            <w:lang w:val="en-US"/>
          </w:rPr>
          <w:t>[Type text]</w:t>
        </w:r>
      </w:sdtContent>
    </w:sdt>
  </w:p>
  <w:p w14:paraId="56307E35" w14:textId="77777777" w:rsidR="005835B0" w:rsidRPr="001961D3" w:rsidRDefault="00355B10">
    <w:pPr>
      <w:pStyle w:val="Header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0504" w:type="dxa"/>
      <w:tblInd w:w="-1322" w:type="dxa"/>
      <w:tblLayout w:type="fixed"/>
      <w:tblCellMar>
        <w:left w:w="0" w:type="dxa"/>
      </w:tblCellMar>
      <w:tblLook w:val="01E0" w:firstRow="1" w:lastRow="1" w:firstColumn="1" w:lastColumn="1" w:noHBand="0" w:noVBand="0"/>
    </w:tblPr>
    <w:tblGrid>
      <w:gridCol w:w="6476"/>
      <w:gridCol w:w="4028"/>
    </w:tblGrid>
    <w:tr w:rsidR="005835B0" w:rsidRPr="00EF02A6" w14:paraId="278E875C" w14:textId="77777777" w:rsidTr="00EE6F5F">
      <w:trPr>
        <w:trHeight w:hRule="exact" w:val="227"/>
      </w:trPr>
      <w:tc>
        <w:tcPr>
          <w:tcW w:w="5291" w:type="dxa"/>
          <w:vMerge w:val="restart"/>
        </w:tcPr>
        <w:p w14:paraId="03323363" w14:textId="4DE910D8" w:rsidR="005835B0" w:rsidRPr="00332C0C" w:rsidRDefault="00D976A0" w:rsidP="00EE6F5F">
          <w:pPr>
            <w:pStyle w:val="Header"/>
            <w:tabs>
              <w:tab w:val="left" w:pos="4395"/>
            </w:tabs>
            <w:ind w:left="755" w:right="600"/>
          </w:pPr>
          <w:r>
            <w:tab/>
          </w:r>
        </w:p>
      </w:tc>
      <w:tc>
        <w:tcPr>
          <w:tcW w:w="3291" w:type="dxa"/>
        </w:tcPr>
        <w:p w14:paraId="37EA0354" w14:textId="77777777" w:rsidR="005835B0" w:rsidRPr="00EF02A6" w:rsidRDefault="00355B10" w:rsidP="00EE6F5F">
          <w:pPr>
            <w:pStyle w:val="Header"/>
          </w:pPr>
        </w:p>
      </w:tc>
    </w:tr>
    <w:tr w:rsidR="005835B0" w:rsidRPr="00EF02A6" w14:paraId="0826F4D1" w14:textId="77777777" w:rsidTr="00EE6F5F">
      <w:tc>
        <w:tcPr>
          <w:tcW w:w="5291" w:type="dxa"/>
          <w:vMerge/>
        </w:tcPr>
        <w:p w14:paraId="21EB96BC" w14:textId="77777777" w:rsidR="005835B0" w:rsidRPr="00332C0C" w:rsidRDefault="00355B10" w:rsidP="00EE6F5F">
          <w:pPr>
            <w:pStyle w:val="Header"/>
          </w:pPr>
        </w:p>
      </w:tc>
      <w:tc>
        <w:tcPr>
          <w:tcW w:w="3291" w:type="dxa"/>
        </w:tcPr>
        <w:p w14:paraId="66027A9E" w14:textId="77777777" w:rsidR="005835B0" w:rsidRPr="00EF02A6" w:rsidRDefault="00355B10" w:rsidP="00EE6F5F">
          <w:pPr>
            <w:pStyle w:val="Header"/>
            <w:rPr>
              <w:b/>
              <w:sz w:val="20"/>
              <w:szCs w:val="20"/>
              <w:highlight w:val="darkMagenta"/>
            </w:rPr>
          </w:pPr>
        </w:p>
      </w:tc>
    </w:tr>
    <w:tr w:rsidR="005835B0" w:rsidRPr="00EF02A6" w14:paraId="7FA16C68" w14:textId="77777777" w:rsidTr="00EE6F5F">
      <w:tc>
        <w:tcPr>
          <w:tcW w:w="5291" w:type="dxa"/>
          <w:vMerge/>
        </w:tcPr>
        <w:p w14:paraId="598A9B3D" w14:textId="77777777" w:rsidR="005835B0" w:rsidRPr="00332C0C" w:rsidRDefault="00355B10" w:rsidP="00EE6F5F">
          <w:pPr>
            <w:pStyle w:val="Header"/>
          </w:pPr>
        </w:p>
      </w:tc>
      <w:tc>
        <w:tcPr>
          <w:tcW w:w="3291" w:type="dxa"/>
        </w:tcPr>
        <w:p w14:paraId="35725E89" w14:textId="77777777" w:rsidR="005835B0" w:rsidRPr="009F2AD1" w:rsidRDefault="00D976A0" w:rsidP="009F2AD1">
          <w:pPr>
            <w:pStyle w:val="Header"/>
            <w:tabs>
              <w:tab w:val="right" w:pos="3277"/>
            </w:tabs>
            <w:jc w:val="right"/>
            <w:rPr>
              <w:sz w:val="20"/>
              <w:szCs w:val="20"/>
              <w:highlight w:val="red"/>
            </w:rPr>
          </w:pPr>
          <w:r w:rsidRPr="009F2AD1">
            <w:rPr>
              <w:sz w:val="20"/>
              <w:szCs w:val="20"/>
            </w:rPr>
            <w:tab/>
          </w:r>
        </w:p>
      </w:tc>
    </w:tr>
  </w:tbl>
  <w:p w14:paraId="6EC8CC49" w14:textId="77777777" w:rsidR="005835B0" w:rsidRDefault="00355B10" w:rsidP="00EE6F5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2F3F11" w14:textId="77777777" w:rsidR="00355B10" w:rsidRDefault="00355B1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0A629A"/>
    <w:multiLevelType w:val="hybridMultilevel"/>
    <w:tmpl w:val="D2548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FE4AB0"/>
    <w:multiLevelType w:val="hybridMultilevel"/>
    <w:tmpl w:val="2D5C6CE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9B670C"/>
    <w:multiLevelType w:val="hybridMultilevel"/>
    <w:tmpl w:val="2364F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3292950">
    <w:abstractNumId w:val="0"/>
  </w:num>
  <w:num w:numId="2" w16cid:durableId="1226916925">
    <w:abstractNumId w:val="2"/>
  </w:num>
  <w:num w:numId="3" w16cid:durableId="714428929">
    <w:abstractNumId w:val="3"/>
  </w:num>
  <w:num w:numId="4" w16cid:durableId="10135342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6A0"/>
    <w:rsid w:val="0021017D"/>
    <w:rsid w:val="00355B10"/>
    <w:rsid w:val="007C3E3C"/>
    <w:rsid w:val="009B16D5"/>
    <w:rsid w:val="00A47EDD"/>
    <w:rsid w:val="00D976A0"/>
    <w:rsid w:val="00F52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  <w14:docId w14:val="457CBC1B"/>
  <w15:chartTrackingRefBased/>
  <w15:docId w15:val="{1445F5FC-A189-43C6-9E57-72CB2834F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6A0"/>
    <w:pPr>
      <w:spacing w:after="0" w:line="240" w:lineRule="auto"/>
    </w:pPr>
    <w:rPr>
      <w:rFonts w:ascii="Arial" w:hAnsi="Arial" w:cs="Arial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D976A0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976A0"/>
    <w:rPr>
      <w:rFonts w:ascii="Arial" w:hAnsi="Arial" w:cs="Arial"/>
      <w:b/>
      <w:bCs/>
      <w:color w:val="000000"/>
      <w:kern w:val="28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D976A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976A0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976A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76A0"/>
    <w:rPr>
      <w:rFonts w:ascii="Arial" w:hAnsi="Arial" w:cs="Arial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976A0"/>
  </w:style>
  <w:style w:type="paragraph" w:styleId="Header">
    <w:name w:val="header"/>
    <w:basedOn w:val="Normal"/>
    <w:link w:val="HeaderChar"/>
    <w:unhideWhenUsed/>
    <w:rsid w:val="00D976A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D976A0"/>
    <w:rPr>
      <w:rFonts w:ascii="Arial" w:hAnsi="Arial" w:cs="Arial"/>
      <w:sz w:val="24"/>
      <w:szCs w:val="24"/>
    </w:rPr>
  </w:style>
  <w:style w:type="table" w:styleId="TableGrid">
    <w:name w:val="Table Grid"/>
    <w:basedOn w:val="TableNormal"/>
    <w:uiPriority w:val="39"/>
    <w:rsid w:val="00D976A0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unhideWhenUsed/>
    <w:rsid w:val="00D976A0"/>
    <w:rPr>
      <w:vertAlign w:val="superscript"/>
    </w:rPr>
  </w:style>
  <w:style w:type="paragraph" w:styleId="NormalWeb">
    <w:name w:val="Normal (Web)"/>
    <w:basedOn w:val="Normal"/>
    <w:uiPriority w:val="99"/>
    <w:unhideWhenUsed/>
    <w:rsid w:val="00D976A0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NoSpacing">
    <w:name w:val="No Spacing"/>
    <w:uiPriority w:val="1"/>
    <w:qFormat/>
    <w:rsid w:val="00D976A0"/>
    <w:pPr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label">
    <w:name w:val="label"/>
    <w:basedOn w:val="DefaultParagraphFont"/>
    <w:rsid w:val="00D976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C0A8B9C92DF64D9AC82814A919F4FB" ma:contentTypeVersion="4" ma:contentTypeDescription="Skapa ett nytt dokument." ma:contentTypeScope="" ma:versionID="de9426682cf30921f5c7122c869a7970">
  <xsd:schema xmlns:xsd="http://www.w3.org/2001/XMLSchema" xmlns:xs="http://www.w3.org/2001/XMLSchema" xmlns:p="http://schemas.microsoft.com/office/2006/metadata/properties" xmlns:ns2="d40e570c-6d94-472f-b37c-776b5dd8825b" targetNamespace="http://schemas.microsoft.com/office/2006/metadata/properties" ma:root="true" ma:fieldsID="fb5bc87bd21c0b24e1303c979b44c488" ns2:_="">
    <xsd:import namespace="d40e570c-6d94-472f-b37c-776b5dd8825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0e570c-6d94-472f-b37c-776b5dd882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D3B44F0-E18D-453E-9333-8CEF74BF18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0e570c-6d94-472f-b37c-776b5dd882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5939FC-61CB-4EB6-AAE1-1C96808434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4E66C6D-F9AF-48C0-A5C7-EC2693154C5D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d40e570c-6d94-472f-b37c-776b5dd8825b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487</Words>
  <Characters>2584</Characters>
  <Application>Microsoft Office Word</Application>
  <DocSecurity>0</DocSecurity>
  <Lines>21</Lines>
  <Paragraphs>6</Paragraphs>
  <ScaleCrop>false</ScaleCrop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ilén</dc:creator>
  <cp:keywords/>
  <dc:description/>
  <cp:lastModifiedBy>Charlotte Silén</cp:lastModifiedBy>
  <cp:revision>5</cp:revision>
  <dcterms:created xsi:type="dcterms:W3CDTF">2023-03-28T05:46:00Z</dcterms:created>
  <dcterms:modified xsi:type="dcterms:W3CDTF">2023-06-13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C0A8B9C92DF64D9AC82814A919F4FB</vt:lpwstr>
  </property>
</Properties>
</file>